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FA6BA" w14:textId="0CE1B67C" w:rsidR="00534D2D" w:rsidRDefault="00707F65">
      <w:pPr>
        <w:rPr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 w:rsidR="00BD4B5D"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</w:rPr>
        <w:t xml:space="preserve"> Trends in overweight and obesity prevalenc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mong</w:t>
      </w:r>
      <w:r>
        <w:rPr>
          <w:rFonts w:ascii="Times New Roman" w:hAnsi="Times New Roman" w:cs="Times New Roman"/>
          <w:b/>
          <w:bCs/>
          <w:sz w:val="24"/>
        </w:rPr>
        <w:t xml:space="preserve"> different age groups </w:t>
      </w:r>
      <w:r>
        <w:rPr>
          <w:rFonts w:ascii="Times New Roman" w:hAnsi="Times New Roman" w:cs="Times New Roman" w:hint="eastAsia"/>
          <w:b/>
          <w:bCs/>
          <w:sz w:val="24"/>
        </w:rPr>
        <w:t>across survey years</w:t>
      </w:r>
      <w:r>
        <w:rPr>
          <w:rFonts w:ascii="Times New Roman" w:hAnsi="Times New Roman" w:cs="Times New Roman"/>
          <w:b/>
          <w:bCs/>
          <w:sz w:val="24"/>
        </w:rPr>
        <w:t xml:space="preserve"> in Henan Province</w:t>
      </w:r>
      <w:r w:rsidR="001B521D">
        <w:rPr>
          <w:rFonts w:ascii="Times New Roman" w:hAnsi="Times New Roman" w:cs="Times New Roman"/>
          <w:b/>
          <w:bCs/>
          <w:sz w:val="24"/>
        </w:rPr>
        <w:t>, China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3586"/>
        <w:gridCol w:w="2150"/>
        <w:gridCol w:w="2150"/>
        <w:gridCol w:w="1968"/>
        <w:gridCol w:w="1968"/>
        <w:gridCol w:w="2136"/>
      </w:tblGrid>
      <w:tr w:rsidR="00534D2D" w14:paraId="54E6278A" w14:textId="77777777" w:rsidTr="00F7461B">
        <w:trPr>
          <w:trHeight w:val="283"/>
          <w:jc w:val="center"/>
        </w:trPr>
        <w:tc>
          <w:tcPr>
            <w:tcW w:w="1285" w:type="pct"/>
            <w:tcBorders>
              <w:left w:val="nil"/>
              <w:right w:val="nil"/>
            </w:tcBorders>
            <w:vAlign w:val="center"/>
          </w:tcPr>
          <w:p w14:paraId="779BE397" w14:textId="77777777" w:rsidR="00534D2D" w:rsidRDefault="00707F65">
            <w:pPr>
              <w:rPr>
                <w:rFonts w:ascii="Times New Roman" w:hAnsi="Times New Roman" w:cs="Times New Roman"/>
                <w:sz w:val="24"/>
              </w:rPr>
            </w:pPr>
            <w:bookmarkStart w:id="0" w:name="_Hlk67125063"/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27716A3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to 9 y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DAC2B9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to 12 y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7110A7BA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to 15 y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26FF780B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to 18 y</w:t>
            </w:r>
          </w:p>
        </w:tc>
        <w:tc>
          <w:tcPr>
            <w:tcW w:w="765" w:type="pct"/>
            <w:tcBorders>
              <w:left w:val="nil"/>
              <w:right w:val="nil"/>
            </w:tcBorders>
            <w:vAlign w:val="center"/>
          </w:tcPr>
          <w:p w14:paraId="31AD0002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534D2D" w14:paraId="2803DE4D" w14:textId="77777777" w:rsidTr="00F7461B">
        <w:trPr>
          <w:trHeight w:val="283"/>
          <w:jc w:val="center"/>
        </w:trPr>
        <w:tc>
          <w:tcPr>
            <w:tcW w:w="1285" w:type="pct"/>
            <w:tcBorders>
              <w:left w:val="nil"/>
              <w:bottom w:val="nil"/>
              <w:right w:val="nil"/>
            </w:tcBorders>
            <w:vAlign w:val="center"/>
          </w:tcPr>
          <w:p w14:paraId="1C87B8AB" w14:textId="77777777" w:rsidR="00534D2D" w:rsidRDefault="00707F65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esity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1DC4424D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0D305712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vAlign w:val="center"/>
          </w:tcPr>
          <w:p w14:paraId="128911E0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vAlign w:val="center"/>
          </w:tcPr>
          <w:p w14:paraId="2F7F8B07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vAlign w:val="center"/>
          </w:tcPr>
          <w:p w14:paraId="4B055E6A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34D2D" w14:paraId="0D987E6E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08FD" w14:textId="77777777" w:rsidR="00534D2D" w:rsidRDefault="00707F6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A3A7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2</w:t>
            </w:r>
          </w:p>
          <w:p w14:paraId="30584464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65-3.8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7A9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6</w:t>
            </w:r>
          </w:p>
          <w:p w14:paraId="6F1F8031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04-3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BE61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3</w:t>
            </w:r>
          </w:p>
          <w:p w14:paraId="73E55C5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84-2.8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4BEC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</w:t>
            </w:r>
          </w:p>
          <w:p w14:paraId="42B1802A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40-2.3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A68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1</w:t>
            </w:r>
          </w:p>
          <w:p w14:paraId="31971F4C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25-2.77)</w:t>
            </w:r>
          </w:p>
        </w:tc>
      </w:tr>
      <w:tr w:rsidR="00534D2D" w14:paraId="51534DA8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F0F1" w14:textId="77777777" w:rsidR="00534D2D" w:rsidRDefault="00707F6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231F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1</w:t>
            </w:r>
          </w:p>
          <w:p w14:paraId="283E2060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6.30-8.5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BA9E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8</w:t>
            </w:r>
          </w:p>
          <w:p w14:paraId="504044FF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6.09-8.2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BF61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7</w:t>
            </w:r>
          </w:p>
          <w:p w14:paraId="40F1D6C9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.32-5.0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C21A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6</w:t>
            </w:r>
          </w:p>
          <w:p w14:paraId="0F281433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25-3.6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973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3</w:t>
            </w:r>
          </w:p>
          <w:p w14:paraId="5F04AC4F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.95-5.91)</w:t>
            </w:r>
          </w:p>
        </w:tc>
      </w:tr>
      <w:tr w:rsidR="00534D2D" w14:paraId="4513E4B1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02A6" w14:textId="77777777" w:rsidR="00534D2D" w:rsidRDefault="00707F6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3AE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20</w:t>
            </w:r>
          </w:p>
          <w:p w14:paraId="471963EB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.21-11.1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0A7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3</w:t>
            </w:r>
          </w:p>
          <w:p w14:paraId="0C6D0D6A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.09-9.9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45FE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5</w:t>
            </w:r>
          </w:p>
          <w:p w14:paraId="2891FABD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.71-6.1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F9DC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5</w:t>
            </w:r>
          </w:p>
          <w:p w14:paraId="3B1A0E31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77-2.7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3A27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3</w:t>
            </w:r>
          </w:p>
          <w:p w14:paraId="0486DE89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6.32-7.14)</w:t>
            </w:r>
          </w:p>
        </w:tc>
      </w:tr>
      <w:tr w:rsidR="00534D2D" w14:paraId="6A9238B6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399D" w14:textId="77777777" w:rsidR="00534D2D" w:rsidRDefault="00707F6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F14F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7</w:t>
            </w:r>
          </w:p>
          <w:p w14:paraId="6A2D4328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0.72-12.8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3F1A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82</w:t>
            </w:r>
          </w:p>
          <w:p w14:paraId="045FC607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.80-11.8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BE80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3</w:t>
            </w:r>
          </w:p>
          <w:p w14:paraId="5A652B09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.94-5.3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DFBE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3</w:t>
            </w:r>
          </w:p>
          <w:p w14:paraId="4C04764E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56-3.7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78F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9</w:t>
            </w:r>
          </w:p>
          <w:p w14:paraId="1E9C3B0E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7.15-8.02)</w:t>
            </w:r>
          </w:p>
        </w:tc>
      </w:tr>
      <w:tr w:rsidR="00534D2D" w14:paraId="145A7DB0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99E7" w14:textId="77777777" w:rsidR="00534D2D" w:rsidRDefault="00707F6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E917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58</w:t>
            </w:r>
          </w:p>
          <w:p w14:paraId="03ECFDB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2.48-14.6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E73D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66</w:t>
            </w:r>
          </w:p>
          <w:p w14:paraId="372CEAE0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.51-15.8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5370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0</w:t>
            </w:r>
          </w:p>
          <w:p w14:paraId="6BFCD523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7.49-9.3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9DAB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56</w:t>
            </w:r>
          </w:p>
          <w:p w14:paraId="03729000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.81-6.3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1289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56</w:t>
            </w:r>
          </w:p>
          <w:p w14:paraId="0CD2F700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0.06-11.06)</w:t>
            </w:r>
          </w:p>
        </w:tc>
      </w:tr>
      <w:tr w:rsidR="00534D2D" w14:paraId="39E102CE" w14:textId="77777777" w:rsidTr="00F7461B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95BD" w14:textId="77777777" w:rsidR="00534D2D" w:rsidRDefault="00707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trend tes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5477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4D2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5E34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E1F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183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34D2D" w14:paraId="79F15F40" w14:textId="77777777" w:rsidTr="00F7461B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681D" w14:textId="77777777" w:rsidR="00534D2D" w:rsidRDefault="00707F65" w:rsidP="00F840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weight</w:t>
            </w:r>
            <w:r w:rsidR="00F8402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95808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d Obesit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DAC2" w14:textId="77777777" w:rsidR="00534D2D" w:rsidRDefault="00534D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FD1F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7464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E9FC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313A" w14:textId="77777777" w:rsidR="00534D2D" w:rsidRDefault="00534D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34D2D" w14:paraId="59373C2C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0AA5" w14:textId="77777777" w:rsidR="00534D2D" w:rsidRDefault="00707F6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211A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9</w:t>
            </w:r>
          </w:p>
          <w:p w14:paraId="68D3AF0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.15-10.0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4516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3</w:t>
            </w:r>
          </w:p>
          <w:p w14:paraId="1EDD108C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.57-10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7D23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53</w:t>
            </w:r>
          </w:p>
          <w:p w14:paraId="565D7CFB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.53-11.5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9E25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1</w:t>
            </w:r>
          </w:p>
          <w:p w14:paraId="560FE009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.08-11.1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9701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1</w:t>
            </w:r>
          </w:p>
          <w:p w14:paraId="7637E41E" w14:textId="77777777" w:rsidR="00534D2D" w:rsidRDefault="00707F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.32-10.30)</w:t>
            </w:r>
          </w:p>
        </w:tc>
      </w:tr>
      <w:tr w:rsidR="00D74C9E" w14:paraId="7D6B195F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45C4" w14:textId="77777777" w:rsidR="00D74C9E" w:rsidRDefault="00D74C9E" w:rsidP="00D74C9E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4B9D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16</w:t>
            </w:r>
          </w:p>
          <w:p w14:paraId="00AAB6F5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.60-17.7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7E4A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96</w:t>
            </w:r>
          </w:p>
          <w:p w14:paraId="28AEB9F2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6.34-19.5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4ED2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70</w:t>
            </w:r>
          </w:p>
          <w:p w14:paraId="3C7C9E93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2.25-15.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4C1D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04</w:t>
            </w:r>
          </w:p>
          <w:p w14:paraId="0560BECB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0.67-13.4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2572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97</w:t>
            </w:r>
          </w:p>
          <w:p w14:paraId="479D6CFE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.21-15.72)</w:t>
            </w:r>
          </w:p>
        </w:tc>
      </w:tr>
      <w:tr w:rsidR="00D74C9E" w14:paraId="44C919E3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4E32" w14:textId="77777777" w:rsidR="00D74C9E" w:rsidRDefault="00D74C9E" w:rsidP="00D74C9E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913B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31</w:t>
            </w:r>
          </w:p>
          <w:p w14:paraId="14455FB3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9.97-22.6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12A5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62</w:t>
            </w:r>
          </w:p>
          <w:p w14:paraId="5A591BC2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0.27-22.9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B6D2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74</w:t>
            </w:r>
          </w:p>
          <w:p w14:paraId="0F946BDC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.54-16.9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9B08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25</w:t>
            </w:r>
          </w:p>
          <w:p w14:paraId="681A6004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0.22-12.2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58B0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48</w:t>
            </w:r>
          </w:p>
          <w:p w14:paraId="44712C9B" w14:textId="77777777" w:rsidR="00D74C9E" w:rsidRDefault="00D74C9E" w:rsidP="00D74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6.86-18.10)</w:t>
            </w:r>
          </w:p>
        </w:tc>
      </w:tr>
      <w:bookmarkEnd w:id="0"/>
      <w:tr w:rsidR="00503386" w14:paraId="1A59C86C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3D10" w14:textId="77777777" w:rsidR="00503386" w:rsidRDefault="00503386" w:rsidP="00503386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4609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3</w:t>
            </w:r>
          </w:p>
          <w:p w14:paraId="6E539C16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3.62-26.4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E983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60</w:t>
            </w:r>
          </w:p>
          <w:p w14:paraId="16E60143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4.17-27.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236F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94</w:t>
            </w:r>
          </w:p>
          <w:p w14:paraId="5C1B26B9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6.69-19.2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7967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72</w:t>
            </w:r>
          </w:p>
          <w:p w14:paraId="38A31100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.56-15.8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09C2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82</w:t>
            </w:r>
          </w:p>
          <w:p w14:paraId="621352BB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0.16-21.48)</w:t>
            </w:r>
          </w:p>
        </w:tc>
      </w:tr>
      <w:tr w:rsidR="00503386" w14:paraId="4EA84760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8DB6" w14:textId="77777777" w:rsidR="00503386" w:rsidRDefault="00503386" w:rsidP="00503386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349D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25</w:t>
            </w:r>
          </w:p>
          <w:p w14:paraId="61AE5F66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5.81-28.6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B4E0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71</w:t>
            </w:r>
          </w:p>
          <w:p w14:paraId="72BDF9FF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9.20-32.2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8F4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8</w:t>
            </w:r>
          </w:p>
          <w:p w14:paraId="32F4C972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1.89-24.6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D72E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28</w:t>
            </w:r>
          </w:p>
          <w:p w14:paraId="13ABE577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0.93-23.6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D37B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88</w:t>
            </w:r>
          </w:p>
          <w:p w14:paraId="3653F9F0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5.17-26.60)</w:t>
            </w:r>
          </w:p>
        </w:tc>
      </w:tr>
      <w:tr w:rsidR="00503386" w14:paraId="2B929DBF" w14:textId="77777777" w:rsidTr="00F7461B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right w:val="nil"/>
            </w:tcBorders>
            <w:vAlign w:val="center"/>
          </w:tcPr>
          <w:p w14:paraId="28C709E4" w14:textId="77777777" w:rsidR="00503386" w:rsidRDefault="00503386" w:rsidP="005033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trend test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76D32566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1D4EB564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6F917034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398A618B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</w:tcPr>
          <w:p w14:paraId="0CCCE5A5" w14:textId="77777777" w:rsidR="00503386" w:rsidRDefault="00503386" w:rsidP="005033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32BA61B5" w14:textId="2E712192" w:rsidR="00534D2D" w:rsidRPr="00F7461B" w:rsidRDefault="003A3A2C">
      <w:pPr>
        <w:rPr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BD4B5D">
        <w:rPr>
          <w:rFonts w:ascii="Times New Roman" w:hAnsi="Times New Roman" w:cs="Times New Roman"/>
          <w:b/>
          <w:bCs/>
          <w:sz w:val="24"/>
        </w:rPr>
        <w:t xml:space="preserve"> S2</w:t>
      </w:r>
      <w:r>
        <w:rPr>
          <w:rFonts w:ascii="Times New Roman" w:hAnsi="Times New Roman" w:cs="Times New Roman"/>
          <w:b/>
          <w:bCs/>
          <w:sz w:val="24"/>
        </w:rPr>
        <w:t xml:space="preserve"> Trends in overweight and obesity prevalenc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mong</w:t>
      </w:r>
      <w:r w:rsidR="005857DB">
        <w:rPr>
          <w:rFonts w:ascii="Times New Roman" w:hAnsi="Times New Roman" w:cs="Times New Roman"/>
          <w:b/>
          <w:bCs/>
          <w:sz w:val="24"/>
        </w:rPr>
        <w:t xml:space="preserve"> different genders and </w:t>
      </w:r>
      <w:r w:rsidR="00816E19">
        <w:rPr>
          <w:rFonts w:ascii="Times New Roman" w:hAnsi="Times New Roman" w:cs="Times New Roman"/>
          <w:b/>
          <w:bCs/>
          <w:sz w:val="24"/>
        </w:rPr>
        <w:t>location</w:t>
      </w:r>
      <w:r w:rsidR="005857DB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cross survey years</w:t>
      </w:r>
      <w:r>
        <w:rPr>
          <w:rFonts w:ascii="Times New Roman" w:hAnsi="Times New Roman" w:cs="Times New Roman"/>
          <w:b/>
          <w:bCs/>
          <w:sz w:val="24"/>
        </w:rPr>
        <w:t xml:space="preserve"> in Henan Province, China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3586"/>
        <w:gridCol w:w="2150"/>
        <w:gridCol w:w="2150"/>
        <w:gridCol w:w="1968"/>
        <w:gridCol w:w="1968"/>
        <w:gridCol w:w="2136"/>
      </w:tblGrid>
      <w:tr w:rsidR="005857DB" w14:paraId="6AB9A2CE" w14:textId="77777777" w:rsidTr="00F7461B">
        <w:trPr>
          <w:trHeight w:val="283"/>
          <w:jc w:val="center"/>
        </w:trPr>
        <w:tc>
          <w:tcPr>
            <w:tcW w:w="1285" w:type="pct"/>
            <w:tcBorders>
              <w:left w:val="nil"/>
              <w:right w:val="nil"/>
            </w:tcBorders>
            <w:vAlign w:val="center"/>
          </w:tcPr>
          <w:p w14:paraId="2BBBC292" w14:textId="77777777" w:rsidR="005857DB" w:rsidRDefault="005857DB" w:rsidP="00F0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D242943" w14:textId="5B749403" w:rsidR="005857DB" w:rsidRPr="00816E19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461B">
              <w:rPr>
                <w:rFonts w:ascii="Times New Roman" w:hAnsi="Times New Roman" w:cs="Times New Roman"/>
                <w:sz w:val="24"/>
              </w:rPr>
              <w:t>Urban boys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F4FE174" w14:textId="7AA52EA0" w:rsidR="005857DB" w:rsidRPr="00816E19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461B">
              <w:rPr>
                <w:rFonts w:ascii="Times New Roman" w:hAnsi="Times New Roman" w:cs="Times New Roman"/>
                <w:sz w:val="24"/>
              </w:rPr>
              <w:t>Urban girls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4689117B" w14:textId="65CA1C5C" w:rsidR="005857DB" w:rsidRPr="00816E19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461B">
              <w:rPr>
                <w:rFonts w:ascii="Times New Roman" w:hAnsi="Times New Roman" w:cs="Times New Roman"/>
                <w:sz w:val="24"/>
              </w:rPr>
              <w:t>Rural boys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13707C92" w14:textId="5D22DD38" w:rsidR="005857DB" w:rsidRPr="00816E19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461B">
              <w:rPr>
                <w:rFonts w:ascii="Times New Roman" w:hAnsi="Times New Roman" w:cs="Times New Roman"/>
                <w:sz w:val="24"/>
              </w:rPr>
              <w:t>Rural girls</w:t>
            </w:r>
          </w:p>
        </w:tc>
        <w:tc>
          <w:tcPr>
            <w:tcW w:w="765" w:type="pct"/>
            <w:tcBorders>
              <w:left w:val="nil"/>
              <w:right w:val="nil"/>
            </w:tcBorders>
            <w:vAlign w:val="center"/>
          </w:tcPr>
          <w:p w14:paraId="5D679B32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5857DB" w14:paraId="2A6A1309" w14:textId="77777777" w:rsidTr="00F7461B">
        <w:trPr>
          <w:trHeight w:val="283"/>
          <w:jc w:val="center"/>
        </w:trPr>
        <w:tc>
          <w:tcPr>
            <w:tcW w:w="1285" w:type="pct"/>
            <w:tcBorders>
              <w:left w:val="nil"/>
              <w:bottom w:val="nil"/>
              <w:right w:val="nil"/>
            </w:tcBorders>
            <w:vAlign w:val="center"/>
          </w:tcPr>
          <w:p w14:paraId="6EA7AA46" w14:textId="77777777" w:rsidR="005857DB" w:rsidRDefault="005857DB" w:rsidP="00F03995">
            <w:pPr>
              <w:wordWrap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esity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313C3FC8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6F67BB56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vAlign w:val="center"/>
          </w:tcPr>
          <w:p w14:paraId="798AD0B8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vAlign w:val="center"/>
          </w:tcPr>
          <w:p w14:paraId="5D76140F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vAlign w:val="center"/>
          </w:tcPr>
          <w:p w14:paraId="15EC6EF9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57DB" w14:paraId="4095B24F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0C2C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CDE6" w14:textId="62895C1F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9</w:t>
            </w:r>
          </w:p>
          <w:p w14:paraId="7A5BC931" w14:textId="6E8DC9B6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4.5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6.0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586F" w14:textId="47D6D9F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="00307A86">
              <w:rPr>
                <w:rFonts w:ascii="Times New Roman" w:hAnsi="Times New Roman" w:cs="Times New Roman"/>
                <w:sz w:val="24"/>
              </w:rPr>
              <w:t>40</w:t>
            </w:r>
          </w:p>
          <w:p w14:paraId="42476913" w14:textId="1BB2AC0F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.90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.9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D412" w14:textId="71A6C786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7</w:t>
            </w:r>
          </w:p>
          <w:p w14:paraId="5D528C08" w14:textId="27BC300E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0.8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.5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F269" w14:textId="44805972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D879A7">
              <w:rPr>
                <w:rFonts w:ascii="Times New Roman" w:hAnsi="Times New Roman" w:cs="Times New Roman"/>
                <w:sz w:val="24"/>
              </w:rPr>
              <w:t>12</w:t>
            </w:r>
          </w:p>
          <w:p w14:paraId="31AA8860" w14:textId="2DAC9F71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0.7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.4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A9BB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1</w:t>
            </w:r>
          </w:p>
          <w:p w14:paraId="5D02697C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25-2.77)</w:t>
            </w:r>
          </w:p>
        </w:tc>
      </w:tr>
      <w:tr w:rsidR="005857DB" w14:paraId="6CF5F6BE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48A1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30B7" w14:textId="12149784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62</w:t>
            </w:r>
          </w:p>
          <w:p w14:paraId="37C2A95C" w14:textId="0710876C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0.2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2.9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EFD6" w14:textId="315884F0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93</w:t>
            </w:r>
          </w:p>
          <w:p w14:paraId="79E8AE2B" w14:textId="782F62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4.9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6.9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A81F" w14:textId="53898B27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4</w:t>
            </w:r>
          </w:p>
          <w:p w14:paraId="26349AE2" w14:textId="46700F11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.9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3.3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A00D" w14:textId="7D3D4763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3</w:t>
            </w:r>
          </w:p>
          <w:p w14:paraId="23D6E54C" w14:textId="304C1912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.0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.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4E88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3</w:t>
            </w:r>
          </w:p>
          <w:p w14:paraId="2CFC7A8B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.95-5.91)</w:t>
            </w:r>
          </w:p>
        </w:tc>
      </w:tr>
      <w:tr w:rsidR="005857DB" w14:paraId="0EBDC68E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C578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5C8B" w14:textId="4EEBD80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7A86">
              <w:rPr>
                <w:rFonts w:ascii="Times New Roman" w:hAnsi="Times New Roman" w:cs="Times New Roman"/>
                <w:sz w:val="24"/>
              </w:rPr>
              <w:t>3.67</w:t>
            </w:r>
          </w:p>
          <w:p w14:paraId="4FFE1311" w14:textId="7CAF2395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2.5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4.8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5375" w14:textId="4E6264BF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11</w:t>
            </w:r>
          </w:p>
          <w:p w14:paraId="49449901" w14:textId="4E31D12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6.2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7.9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8B9C" w14:textId="18892D7C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8</w:t>
            </w:r>
          </w:p>
          <w:p w14:paraId="2E2ECE1E" w14:textId="38B2C962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3.1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4.4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24B2" w14:textId="5FEAD251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6</w:t>
            </w:r>
          </w:p>
          <w:p w14:paraId="04DAABAA" w14:textId="2C3CDCDF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.8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.8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5AEB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3</w:t>
            </w:r>
          </w:p>
          <w:p w14:paraId="79C4D21E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6.32-7.14)</w:t>
            </w:r>
          </w:p>
        </w:tc>
      </w:tr>
      <w:tr w:rsidR="005857DB" w14:paraId="043689D0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0097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73E0" w14:textId="26947860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</w:t>
            </w:r>
            <w:r w:rsidR="00307A86">
              <w:rPr>
                <w:rFonts w:ascii="Times New Roman" w:hAnsi="Times New Roman" w:cs="Times New Roman"/>
                <w:sz w:val="24"/>
              </w:rPr>
              <w:t>8</w:t>
            </w:r>
          </w:p>
          <w:p w14:paraId="5B903C1A" w14:textId="72AA1060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0.7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2.8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A8A8" w14:textId="0B01A012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98</w:t>
            </w:r>
          </w:p>
          <w:p w14:paraId="15790E80" w14:textId="6CCD373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7.10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8.8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F354" w14:textId="1E27E359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62</w:t>
            </w:r>
          </w:p>
          <w:p w14:paraId="5DDCCB82" w14:textId="1DF72A3F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5.8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7.4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2CF0" w14:textId="67395A65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</w:t>
            </w:r>
            <w:r w:rsidR="00D879A7">
              <w:rPr>
                <w:rFonts w:ascii="Times New Roman" w:hAnsi="Times New Roman" w:cs="Times New Roman"/>
                <w:sz w:val="24"/>
              </w:rPr>
              <w:t>97</w:t>
            </w:r>
          </w:p>
          <w:p w14:paraId="6F60F6E9" w14:textId="3F688EA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3.3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4.6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2F12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9</w:t>
            </w:r>
          </w:p>
          <w:p w14:paraId="2733AB12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7.15-8.02)</w:t>
            </w:r>
          </w:p>
        </w:tc>
      </w:tr>
      <w:tr w:rsidR="005857DB" w14:paraId="20187CC3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B3D9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6A04" w14:textId="17DF20D2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7A86">
              <w:rPr>
                <w:rFonts w:ascii="Times New Roman" w:hAnsi="Times New Roman" w:cs="Times New Roman"/>
                <w:sz w:val="24"/>
              </w:rPr>
              <w:t>6.39</w:t>
            </w:r>
          </w:p>
          <w:p w14:paraId="288901A8" w14:textId="772279CB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5.20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7.5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5A95" w14:textId="50953374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98</w:t>
            </w:r>
          </w:p>
          <w:p w14:paraId="53CCC3B8" w14:textId="7DB6EC2E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8.05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9.9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4F85" w14:textId="0E8023EC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10</w:t>
            </w:r>
          </w:p>
          <w:p w14:paraId="6F608DCF" w14:textId="42A6BB93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9.1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1.0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3F00" w14:textId="72A87254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67</w:t>
            </w:r>
          </w:p>
          <w:p w14:paraId="70D6C621" w14:textId="78E1B23F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5.8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7.4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C5BD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56</w:t>
            </w:r>
          </w:p>
          <w:p w14:paraId="795DD745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0.06-11.06)</w:t>
            </w:r>
          </w:p>
        </w:tc>
      </w:tr>
      <w:tr w:rsidR="005857DB" w14:paraId="41A879A8" w14:textId="77777777" w:rsidTr="00F7461B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00B5" w14:textId="77777777" w:rsidR="005857DB" w:rsidRDefault="005857DB" w:rsidP="00F0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trend tes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FE9C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A53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73F8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B906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0369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857DB" w14:paraId="27C34189" w14:textId="77777777" w:rsidTr="00F7461B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09CE" w14:textId="77777777" w:rsidR="005857DB" w:rsidRDefault="005857DB" w:rsidP="00F0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weigh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d Obesit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13A1" w14:textId="77777777" w:rsidR="005857DB" w:rsidRDefault="005857DB" w:rsidP="00F039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E1A0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A4AC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238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42C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57DB" w14:paraId="63DC8A94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EBE1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D8AD" w14:textId="7147AD61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95</w:t>
            </w:r>
          </w:p>
          <w:p w14:paraId="5B5338B1" w14:textId="77E1A341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5.7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8.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C1F5" w14:textId="07AC4E5E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9</w:t>
            </w:r>
          </w:p>
          <w:p w14:paraId="3EC79DCF" w14:textId="245BD4E8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9.29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1.2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E4D2" w14:textId="5BC3D6ED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9</w:t>
            </w:r>
          </w:p>
          <w:p w14:paraId="493FFEDE" w14:textId="4F0C282E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5.6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7.3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556E" w14:textId="22FE4C18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38</w:t>
            </w:r>
          </w:p>
          <w:p w14:paraId="14D71B14" w14:textId="255D99AD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4.6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6.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97FF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1</w:t>
            </w:r>
          </w:p>
          <w:p w14:paraId="1871E14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.32-10.30)</w:t>
            </w:r>
          </w:p>
        </w:tc>
      </w:tr>
      <w:tr w:rsidR="005857DB" w14:paraId="72CECA41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4089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8968" w14:textId="7749B2D9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.81</w:t>
            </w:r>
          </w:p>
          <w:p w14:paraId="01E1391F" w14:textId="5EF29505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24.9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8.6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01AD" w14:textId="59462FF3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7A86">
              <w:rPr>
                <w:rFonts w:ascii="Times New Roman" w:hAnsi="Times New Roman" w:cs="Times New Roman"/>
                <w:sz w:val="24"/>
              </w:rPr>
              <w:t>6.06</w:t>
            </w:r>
          </w:p>
          <w:p w14:paraId="49A21228" w14:textId="3898508C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4.5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7.6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5DDF" w14:textId="0CBC1A87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5857D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</w:p>
          <w:p w14:paraId="21E12FF2" w14:textId="2A6D3330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8.69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1.2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1B06" w14:textId="1CEB312C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5857DB">
              <w:rPr>
                <w:rFonts w:ascii="Times New Roman" w:hAnsi="Times New Roman" w:cs="Times New Roman"/>
                <w:sz w:val="24"/>
              </w:rPr>
              <w:t>.04</w:t>
            </w:r>
          </w:p>
          <w:p w14:paraId="2D8E934B" w14:textId="7649DA3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5.9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8.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5D1E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97</w:t>
            </w:r>
          </w:p>
          <w:p w14:paraId="35C21C91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4.21-15.72)</w:t>
            </w:r>
          </w:p>
        </w:tc>
      </w:tr>
      <w:tr w:rsidR="005857DB" w14:paraId="261D2F17" w14:textId="77777777" w:rsidTr="00F7461B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08D1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EE4D" w14:textId="409D1F8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="00307A86">
              <w:rPr>
                <w:rFonts w:ascii="Times New Roman" w:hAnsi="Times New Roman" w:cs="Times New Roman"/>
                <w:sz w:val="24"/>
              </w:rPr>
              <w:t>.02</w:t>
            </w:r>
          </w:p>
          <w:p w14:paraId="242AD88B" w14:textId="63BA2F2A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29.5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32.5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0B70" w14:textId="088EA966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.25</w:t>
            </w:r>
          </w:p>
          <w:p w14:paraId="213D9158" w14:textId="580E2490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6.99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9.5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A5A6" w14:textId="4AD698FD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7A86">
              <w:rPr>
                <w:rFonts w:ascii="Times New Roman" w:hAnsi="Times New Roman" w:cs="Times New Roman"/>
                <w:sz w:val="24"/>
              </w:rPr>
              <w:t>2.20</w:t>
            </w:r>
          </w:p>
          <w:p w14:paraId="0AC8B27E" w14:textId="1AFD68BD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1.1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3.2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2F70" w14:textId="696D3853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</w:t>
            </w:r>
            <w:r w:rsidR="005857DB">
              <w:rPr>
                <w:rFonts w:ascii="Times New Roman" w:hAnsi="Times New Roman" w:cs="Times New Roman"/>
                <w:sz w:val="24"/>
              </w:rPr>
              <w:t>5</w:t>
            </w:r>
          </w:p>
          <w:p w14:paraId="144CC736" w14:textId="10C3089A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7.5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9.3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2F31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48</w:t>
            </w:r>
          </w:p>
          <w:p w14:paraId="23B65D12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6.86-18.10)</w:t>
            </w:r>
          </w:p>
        </w:tc>
      </w:tr>
      <w:tr w:rsidR="005857DB" w14:paraId="298E6044" w14:textId="77777777" w:rsidTr="00BD4B5D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5DFF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D4E7" w14:textId="6C1A1B12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.83</w:t>
            </w:r>
          </w:p>
          <w:p w14:paraId="551296E1" w14:textId="13107796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29.3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32.3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2455" w14:textId="504CECE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07A86">
              <w:rPr>
                <w:rFonts w:ascii="Times New Roman" w:hAnsi="Times New Roman" w:cs="Times New Roman"/>
                <w:sz w:val="24"/>
              </w:rPr>
              <w:t>1.62</w:t>
            </w:r>
          </w:p>
          <w:p w14:paraId="5605AE9D" w14:textId="6C85AE96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20.2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2.9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9FCB" w14:textId="1BCFC5B9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7A86">
              <w:rPr>
                <w:rFonts w:ascii="Times New Roman" w:hAnsi="Times New Roman" w:cs="Times New Roman"/>
                <w:sz w:val="24"/>
              </w:rPr>
              <w:t>8.14</w:t>
            </w:r>
          </w:p>
          <w:p w14:paraId="6CE6F1A8" w14:textId="67BFCDBF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6.88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9.4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9BBC" w14:textId="0454FAF5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879A7">
              <w:rPr>
                <w:rFonts w:ascii="Times New Roman" w:hAnsi="Times New Roman" w:cs="Times New Roman"/>
                <w:sz w:val="24"/>
              </w:rPr>
              <w:t>2.70</w:t>
            </w:r>
          </w:p>
          <w:p w14:paraId="6E50761A" w14:textId="2E9771E4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11.6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13.7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B88F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82</w:t>
            </w:r>
          </w:p>
          <w:p w14:paraId="7EE81C30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0.16-21.48)</w:t>
            </w:r>
          </w:p>
        </w:tc>
      </w:tr>
      <w:tr w:rsidR="005857DB" w14:paraId="0526D9AC" w14:textId="77777777" w:rsidTr="00BD4B5D">
        <w:trPr>
          <w:trHeight w:val="454"/>
          <w:jc w:val="center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C9DF" w14:textId="77777777" w:rsidR="005857DB" w:rsidRDefault="005857DB" w:rsidP="00F039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0608E" w14:textId="2EC0D28F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.17</w:t>
            </w:r>
          </w:p>
          <w:p w14:paraId="0D44FAAF" w14:textId="7EA43F05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34.6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37.7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1CFE9" w14:textId="5457BF35" w:rsidR="005857DB" w:rsidRDefault="00307A86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97</w:t>
            </w:r>
          </w:p>
          <w:p w14:paraId="1FA1EA4C" w14:textId="04527C32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21.6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4.3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6387B" w14:textId="7A38E78B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D879A7">
              <w:rPr>
                <w:rFonts w:ascii="Times New Roman" w:hAnsi="Times New Roman" w:cs="Times New Roman"/>
                <w:sz w:val="24"/>
              </w:rPr>
              <w:t>5.72</w:t>
            </w:r>
          </w:p>
          <w:p w14:paraId="00D19C7B" w14:textId="037A5265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9E5471">
              <w:rPr>
                <w:rFonts w:ascii="Times New Roman" w:hAnsi="Times New Roman" w:cs="Times New Roman"/>
                <w:sz w:val="24"/>
              </w:rPr>
              <w:t>24.29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9E5471">
              <w:rPr>
                <w:rFonts w:ascii="Times New Roman" w:hAnsi="Times New Roman" w:cs="Times New Roman"/>
                <w:sz w:val="24"/>
              </w:rPr>
              <w:t>27.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CCD57" w14:textId="6F86F611" w:rsidR="005857DB" w:rsidRDefault="00D879A7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.51</w:t>
            </w:r>
          </w:p>
          <w:p w14:paraId="5D0E2DFD" w14:textId="45545EA0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8349DC">
              <w:rPr>
                <w:rFonts w:ascii="Times New Roman" w:hAnsi="Times New Roman" w:cs="Times New Roman"/>
                <w:sz w:val="24"/>
              </w:rPr>
              <w:t>17.2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8349DC">
              <w:rPr>
                <w:rFonts w:ascii="Times New Roman" w:hAnsi="Times New Roman" w:cs="Times New Roman"/>
                <w:sz w:val="24"/>
              </w:rPr>
              <w:t>19.7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72EC5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88</w:t>
            </w:r>
          </w:p>
          <w:p w14:paraId="2299E65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5.17-26.60)</w:t>
            </w:r>
          </w:p>
        </w:tc>
      </w:tr>
    </w:tbl>
    <w:p w14:paraId="46959D69" w14:textId="423EB581" w:rsidR="00BD4B5D" w:rsidRDefault="00BD4B5D" w:rsidP="00143778">
      <w:r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 w:rsidR="00143778">
        <w:rPr>
          <w:rFonts w:ascii="Times New Roman" w:hAnsi="Times New Roman" w:cs="Times New Roman"/>
          <w:b/>
          <w:bCs/>
          <w:sz w:val="24"/>
        </w:rPr>
        <w:t xml:space="preserve"> Continued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6"/>
        <w:gridCol w:w="2150"/>
        <w:gridCol w:w="2150"/>
        <w:gridCol w:w="1968"/>
        <w:gridCol w:w="1968"/>
        <w:gridCol w:w="2136"/>
      </w:tblGrid>
      <w:tr w:rsidR="005857DB" w14:paraId="784641CB" w14:textId="77777777" w:rsidTr="00BD4B5D">
        <w:trPr>
          <w:trHeight w:val="283"/>
          <w:jc w:val="center"/>
        </w:trPr>
        <w:tc>
          <w:tcPr>
            <w:tcW w:w="1285" w:type="pct"/>
            <w:vAlign w:val="center"/>
          </w:tcPr>
          <w:p w14:paraId="3E796032" w14:textId="77777777" w:rsidR="005857DB" w:rsidRDefault="005857DB" w:rsidP="00F03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trend test</w:t>
            </w:r>
          </w:p>
        </w:tc>
        <w:tc>
          <w:tcPr>
            <w:tcW w:w="770" w:type="pct"/>
            <w:vAlign w:val="center"/>
          </w:tcPr>
          <w:p w14:paraId="516C274B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70" w:type="pct"/>
            <w:vAlign w:val="center"/>
          </w:tcPr>
          <w:p w14:paraId="3D2C4CE0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vAlign w:val="center"/>
          </w:tcPr>
          <w:p w14:paraId="678E050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05" w:type="pct"/>
            <w:vAlign w:val="center"/>
          </w:tcPr>
          <w:p w14:paraId="4E643E67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765" w:type="pct"/>
            <w:vAlign w:val="center"/>
          </w:tcPr>
          <w:p w14:paraId="76BAD33A" w14:textId="77777777" w:rsidR="005857DB" w:rsidRDefault="005857DB" w:rsidP="00F039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3B1C0D5F" w14:textId="77777777" w:rsidR="00534D2D" w:rsidRDefault="00534D2D" w:rsidP="00F7461B">
      <w:pPr>
        <w:tabs>
          <w:tab w:val="left" w:pos="2575"/>
        </w:tabs>
        <w:jc w:val="left"/>
      </w:pPr>
    </w:p>
    <w:sectPr w:rsidR="00534D2D" w:rsidSect="00E971FB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62ECF" w14:textId="77777777" w:rsidR="00F4250B" w:rsidRDefault="00F4250B" w:rsidP="00E77095">
      <w:r>
        <w:separator/>
      </w:r>
    </w:p>
  </w:endnote>
  <w:endnote w:type="continuationSeparator" w:id="0">
    <w:p w14:paraId="35BC4F56" w14:textId="77777777" w:rsidR="00F4250B" w:rsidRDefault="00F4250B" w:rsidP="00E77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3027048"/>
      <w:docPartObj>
        <w:docPartGallery w:val="Page Numbers (Bottom of Page)"/>
        <w:docPartUnique/>
      </w:docPartObj>
    </w:sdtPr>
    <w:sdtEndPr/>
    <w:sdtContent>
      <w:p w14:paraId="49B6E40A" w14:textId="77777777" w:rsidR="00257EBB" w:rsidRDefault="00257EBB">
        <w:pPr>
          <w:pStyle w:val="a3"/>
          <w:jc w:val="center"/>
        </w:pPr>
        <w:r w:rsidRPr="00E77095">
          <w:rPr>
            <w:rFonts w:ascii="Times New Roman" w:hAnsi="Times New Roman"/>
            <w:sz w:val="24"/>
          </w:rPr>
          <w:fldChar w:fldCharType="begin"/>
        </w:r>
        <w:r w:rsidRPr="00E77095">
          <w:rPr>
            <w:rFonts w:ascii="Times New Roman" w:hAnsi="Times New Roman"/>
            <w:sz w:val="24"/>
          </w:rPr>
          <w:instrText>PAGE   \* MERGEFORMAT</w:instrText>
        </w:r>
        <w:r w:rsidRPr="00E77095">
          <w:rPr>
            <w:rFonts w:ascii="Times New Roman" w:hAnsi="Times New Roman"/>
            <w:sz w:val="24"/>
          </w:rPr>
          <w:fldChar w:fldCharType="separate"/>
        </w:r>
        <w:r w:rsidRPr="00E77095">
          <w:rPr>
            <w:rFonts w:ascii="Times New Roman" w:hAnsi="Times New Roman"/>
            <w:sz w:val="24"/>
            <w:lang w:val="zh-CN"/>
          </w:rPr>
          <w:t>2</w:t>
        </w:r>
        <w:r w:rsidRPr="00E77095">
          <w:rPr>
            <w:rFonts w:ascii="Times New Roman" w:hAnsi="Times New Roman"/>
            <w:sz w:val="24"/>
          </w:rPr>
          <w:fldChar w:fldCharType="end"/>
        </w:r>
      </w:p>
    </w:sdtContent>
  </w:sdt>
  <w:p w14:paraId="08574082" w14:textId="77777777" w:rsidR="00257EBB" w:rsidRDefault="00257EBB" w:rsidP="00E77095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D50FF" w14:textId="77777777" w:rsidR="00F4250B" w:rsidRDefault="00F4250B" w:rsidP="00E77095">
      <w:r>
        <w:separator/>
      </w:r>
    </w:p>
  </w:footnote>
  <w:footnote w:type="continuationSeparator" w:id="0">
    <w:p w14:paraId="301E4F42" w14:textId="77777777" w:rsidR="00F4250B" w:rsidRDefault="00F4250B" w:rsidP="00E77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F470F2"/>
    <w:rsid w:val="00001147"/>
    <w:rsid w:val="00001644"/>
    <w:rsid w:val="000058F8"/>
    <w:rsid w:val="00007206"/>
    <w:rsid w:val="00010341"/>
    <w:rsid w:val="0001163C"/>
    <w:rsid w:val="00012869"/>
    <w:rsid w:val="00020C47"/>
    <w:rsid w:val="00022259"/>
    <w:rsid w:val="0002356C"/>
    <w:rsid w:val="00023AA3"/>
    <w:rsid w:val="00025BA2"/>
    <w:rsid w:val="00026E91"/>
    <w:rsid w:val="00027498"/>
    <w:rsid w:val="00030486"/>
    <w:rsid w:val="0003585C"/>
    <w:rsid w:val="00050CB9"/>
    <w:rsid w:val="0005475E"/>
    <w:rsid w:val="000568F1"/>
    <w:rsid w:val="00056F80"/>
    <w:rsid w:val="00057D09"/>
    <w:rsid w:val="000618C0"/>
    <w:rsid w:val="000659FC"/>
    <w:rsid w:val="000668D4"/>
    <w:rsid w:val="00070E10"/>
    <w:rsid w:val="0007282F"/>
    <w:rsid w:val="00074F41"/>
    <w:rsid w:val="00075097"/>
    <w:rsid w:val="00076BDB"/>
    <w:rsid w:val="00080668"/>
    <w:rsid w:val="000822AB"/>
    <w:rsid w:val="0008527A"/>
    <w:rsid w:val="00087059"/>
    <w:rsid w:val="000913CB"/>
    <w:rsid w:val="0009336E"/>
    <w:rsid w:val="00096E5D"/>
    <w:rsid w:val="000A04A6"/>
    <w:rsid w:val="000A3A03"/>
    <w:rsid w:val="000A4557"/>
    <w:rsid w:val="000A501C"/>
    <w:rsid w:val="000A5167"/>
    <w:rsid w:val="000A628A"/>
    <w:rsid w:val="000A6CEC"/>
    <w:rsid w:val="000B6A9F"/>
    <w:rsid w:val="000B77B8"/>
    <w:rsid w:val="000C026C"/>
    <w:rsid w:val="000C3FC4"/>
    <w:rsid w:val="000C74A5"/>
    <w:rsid w:val="000D1215"/>
    <w:rsid w:val="000D4511"/>
    <w:rsid w:val="000D48FD"/>
    <w:rsid w:val="000D72E2"/>
    <w:rsid w:val="000E0D51"/>
    <w:rsid w:val="000E3A03"/>
    <w:rsid w:val="000E4329"/>
    <w:rsid w:val="000E44BD"/>
    <w:rsid w:val="000E4756"/>
    <w:rsid w:val="000E479D"/>
    <w:rsid w:val="000E49C1"/>
    <w:rsid w:val="000E4A62"/>
    <w:rsid w:val="000F0E17"/>
    <w:rsid w:val="000F3AC3"/>
    <w:rsid w:val="000F7D8D"/>
    <w:rsid w:val="00102262"/>
    <w:rsid w:val="0010368A"/>
    <w:rsid w:val="0010385C"/>
    <w:rsid w:val="00103FEE"/>
    <w:rsid w:val="001053E1"/>
    <w:rsid w:val="001122D9"/>
    <w:rsid w:val="0011622E"/>
    <w:rsid w:val="001210C1"/>
    <w:rsid w:val="00131643"/>
    <w:rsid w:val="00131F64"/>
    <w:rsid w:val="001321A2"/>
    <w:rsid w:val="00132D8F"/>
    <w:rsid w:val="001355B3"/>
    <w:rsid w:val="00135FD1"/>
    <w:rsid w:val="00137F1B"/>
    <w:rsid w:val="0014178C"/>
    <w:rsid w:val="001422AA"/>
    <w:rsid w:val="00143778"/>
    <w:rsid w:val="001437CE"/>
    <w:rsid w:val="0015067D"/>
    <w:rsid w:val="00151377"/>
    <w:rsid w:val="001548B0"/>
    <w:rsid w:val="001552AA"/>
    <w:rsid w:val="00160BEC"/>
    <w:rsid w:val="0016144B"/>
    <w:rsid w:val="00164DD1"/>
    <w:rsid w:val="00166703"/>
    <w:rsid w:val="00166CD2"/>
    <w:rsid w:val="00167817"/>
    <w:rsid w:val="001704F1"/>
    <w:rsid w:val="00170709"/>
    <w:rsid w:val="00171C68"/>
    <w:rsid w:val="0017287F"/>
    <w:rsid w:val="00175B5D"/>
    <w:rsid w:val="00183B82"/>
    <w:rsid w:val="00183DD4"/>
    <w:rsid w:val="00184225"/>
    <w:rsid w:val="00186329"/>
    <w:rsid w:val="0018677C"/>
    <w:rsid w:val="00191066"/>
    <w:rsid w:val="0019256D"/>
    <w:rsid w:val="00194695"/>
    <w:rsid w:val="00196644"/>
    <w:rsid w:val="001A101A"/>
    <w:rsid w:val="001A3FA3"/>
    <w:rsid w:val="001A4200"/>
    <w:rsid w:val="001A46BB"/>
    <w:rsid w:val="001A7351"/>
    <w:rsid w:val="001A7B9C"/>
    <w:rsid w:val="001B4C87"/>
    <w:rsid w:val="001B521D"/>
    <w:rsid w:val="001B5B9F"/>
    <w:rsid w:val="001B5D0C"/>
    <w:rsid w:val="001B71B8"/>
    <w:rsid w:val="001B7B6B"/>
    <w:rsid w:val="001C44DD"/>
    <w:rsid w:val="001D021A"/>
    <w:rsid w:val="001D07EA"/>
    <w:rsid w:val="001D49F0"/>
    <w:rsid w:val="001D4B87"/>
    <w:rsid w:val="001E4454"/>
    <w:rsid w:val="001E5074"/>
    <w:rsid w:val="001F3DFD"/>
    <w:rsid w:val="001F7486"/>
    <w:rsid w:val="00200B14"/>
    <w:rsid w:val="00206DC1"/>
    <w:rsid w:val="0020732D"/>
    <w:rsid w:val="00207C01"/>
    <w:rsid w:val="0021256F"/>
    <w:rsid w:val="00214EC2"/>
    <w:rsid w:val="0021778F"/>
    <w:rsid w:val="0022559D"/>
    <w:rsid w:val="00232DCC"/>
    <w:rsid w:val="002333B4"/>
    <w:rsid w:val="00237D4E"/>
    <w:rsid w:val="0024009A"/>
    <w:rsid w:val="00242C7C"/>
    <w:rsid w:val="00243F5C"/>
    <w:rsid w:val="00244DA8"/>
    <w:rsid w:val="00250AE9"/>
    <w:rsid w:val="002522DD"/>
    <w:rsid w:val="00252B85"/>
    <w:rsid w:val="00253078"/>
    <w:rsid w:val="00254844"/>
    <w:rsid w:val="00257EBB"/>
    <w:rsid w:val="00262622"/>
    <w:rsid w:val="00263784"/>
    <w:rsid w:val="00264AB6"/>
    <w:rsid w:val="00267C1C"/>
    <w:rsid w:val="00270A11"/>
    <w:rsid w:val="0027109A"/>
    <w:rsid w:val="0027216C"/>
    <w:rsid w:val="002745EE"/>
    <w:rsid w:val="002748DE"/>
    <w:rsid w:val="00275785"/>
    <w:rsid w:val="00277C46"/>
    <w:rsid w:val="00282133"/>
    <w:rsid w:val="002848C2"/>
    <w:rsid w:val="002848DC"/>
    <w:rsid w:val="00285FD6"/>
    <w:rsid w:val="00290201"/>
    <w:rsid w:val="00290D59"/>
    <w:rsid w:val="002918C0"/>
    <w:rsid w:val="00292D5B"/>
    <w:rsid w:val="002944EB"/>
    <w:rsid w:val="00294F40"/>
    <w:rsid w:val="00297616"/>
    <w:rsid w:val="002A2B66"/>
    <w:rsid w:val="002B1BC6"/>
    <w:rsid w:val="002C2E41"/>
    <w:rsid w:val="002C459F"/>
    <w:rsid w:val="002C4675"/>
    <w:rsid w:val="002C5DF4"/>
    <w:rsid w:val="002C6569"/>
    <w:rsid w:val="002C736D"/>
    <w:rsid w:val="002D111E"/>
    <w:rsid w:val="002D4B38"/>
    <w:rsid w:val="002D792D"/>
    <w:rsid w:val="002E7417"/>
    <w:rsid w:val="002F1E04"/>
    <w:rsid w:val="002F28BA"/>
    <w:rsid w:val="002F3D4A"/>
    <w:rsid w:val="002F73C8"/>
    <w:rsid w:val="002F7E0B"/>
    <w:rsid w:val="003006BE"/>
    <w:rsid w:val="00302250"/>
    <w:rsid w:val="00305947"/>
    <w:rsid w:val="00306D64"/>
    <w:rsid w:val="003079F7"/>
    <w:rsid w:val="00307A86"/>
    <w:rsid w:val="00307C8B"/>
    <w:rsid w:val="0031004D"/>
    <w:rsid w:val="003104FF"/>
    <w:rsid w:val="00310709"/>
    <w:rsid w:val="00312722"/>
    <w:rsid w:val="003142E4"/>
    <w:rsid w:val="00314A33"/>
    <w:rsid w:val="00315C3B"/>
    <w:rsid w:val="00315ECB"/>
    <w:rsid w:val="00316DD7"/>
    <w:rsid w:val="00317724"/>
    <w:rsid w:val="003179C8"/>
    <w:rsid w:val="003179DC"/>
    <w:rsid w:val="0032093D"/>
    <w:rsid w:val="003210B2"/>
    <w:rsid w:val="0032203E"/>
    <w:rsid w:val="0032692D"/>
    <w:rsid w:val="00331A4C"/>
    <w:rsid w:val="00332F75"/>
    <w:rsid w:val="00335E0D"/>
    <w:rsid w:val="003361D7"/>
    <w:rsid w:val="00343318"/>
    <w:rsid w:val="00350C04"/>
    <w:rsid w:val="00351D7D"/>
    <w:rsid w:val="003613AA"/>
    <w:rsid w:val="003624AF"/>
    <w:rsid w:val="003674AA"/>
    <w:rsid w:val="003704E7"/>
    <w:rsid w:val="0037148C"/>
    <w:rsid w:val="00371956"/>
    <w:rsid w:val="00374620"/>
    <w:rsid w:val="003752B2"/>
    <w:rsid w:val="0037590F"/>
    <w:rsid w:val="00376097"/>
    <w:rsid w:val="00380634"/>
    <w:rsid w:val="00380705"/>
    <w:rsid w:val="00380927"/>
    <w:rsid w:val="0038674C"/>
    <w:rsid w:val="00386811"/>
    <w:rsid w:val="0039274F"/>
    <w:rsid w:val="00392E01"/>
    <w:rsid w:val="00393985"/>
    <w:rsid w:val="00397202"/>
    <w:rsid w:val="003972E0"/>
    <w:rsid w:val="00397FF8"/>
    <w:rsid w:val="003A2308"/>
    <w:rsid w:val="003A3A2C"/>
    <w:rsid w:val="003B1EB2"/>
    <w:rsid w:val="003B3128"/>
    <w:rsid w:val="003C1B48"/>
    <w:rsid w:val="003C4547"/>
    <w:rsid w:val="003C5277"/>
    <w:rsid w:val="003C5C36"/>
    <w:rsid w:val="003D18CF"/>
    <w:rsid w:val="003D2F48"/>
    <w:rsid w:val="003D3922"/>
    <w:rsid w:val="003D5F85"/>
    <w:rsid w:val="003D6DE9"/>
    <w:rsid w:val="003D7B8B"/>
    <w:rsid w:val="003E2BE6"/>
    <w:rsid w:val="003E5E4F"/>
    <w:rsid w:val="003E784B"/>
    <w:rsid w:val="003F0DFB"/>
    <w:rsid w:val="003F1877"/>
    <w:rsid w:val="003F1E64"/>
    <w:rsid w:val="003F2AC5"/>
    <w:rsid w:val="003F3C6A"/>
    <w:rsid w:val="003F50FE"/>
    <w:rsid w:val="003F57C9"/>
    <w:rsid w:val="003F7BD4"/>
    <w:rsid w:val="003F7FBB"/>
    <w:rsid w:val="004015FB"/>
    <w:rsid w:val="004024FC"/>
    <w:rsid w:val="00405253"/>
    <w:rsid w:val="004074C6"/>
    <w:rsid w:val="00410508"/>
    <w:rsid w:val="00413B5F"/>
    <w:rsid w:val="00414A58"/>
    <w:rsid w:val="00415DF2"/>
    <w:rsid w:val="00420DD0"/>
    <w:rsid w:val="00420E45"/>
    <w:rsid w:val="004218B2"/>
    <w:rsid w:val="00421A0E"/>
    <w:rsid w:val="00423486"/>
    <w:rsid w:val="00425D3E"/>
    <w:rsid w:val="0042719E"/>
    <w:rsid w:val="00432667"/>
    <w:rsid w:val="00432867"/>
    <w:rsid w:val="00432AEE"/>
    <w:rsid w:val="004428FA"/>
    <w:rsid w:val="00452CB5"/>
    <w:rsid w:val="00454A1C"/>
    <w:rsid w:val="00455855"/>
    <w:rsid w:val="00457205"/>
    <w:rsid w:val="0046154F"/>
    <w:rsid w:val="004649FA"/>
    <w:rsid w:val="004676F5"/>
    <w:rsid w:val="0046781E"/>
    <w:rsid w:val="00471200"/>
    <w:rsid w:val="00471703"/>
    <w:rsid w:val="00473056"/>
    <w:rsid w:val="00473367"/>
    <w:rsid w:val="004770B0"/>
    <w:rsid w:val="0048084A"/>
    <w:rsid w:val="004826A2"/>
    <w:rsid w:val="004832F1"/>
    <w:rsid w:val="00485176"/>
    <w:rsid w:val="00490DE4"/>
    <w:rsid w:val="004917AF"/>
    <w:rsid w:val="00494C00"/>
    <w:rsid w:val="00495808"/>
    <w:rsid w:val="0049745A"/>
    <w:rsid w:val="004A0020"/>
    <w:rsid w:val="004A43BD"/>
    <w:rsid w:val="004A4B86"/>
    <w:rsid w:val="004B0DCB"/>
    <w:rsid w:val="004B153B"/>
    <w:rsid w:val="004B1F6C"/>
    <w:rsid w:val="004B2754"/>
    <w:rsid w:val="004B40FB"/>
    <w:rsid w:val="004B4C77"/>
    <w:rsid w:val="004B5E5A"/>
    <w:rsid w:val="004C03CC"/>
    <w:rsid w:val="004C2C2E"/>
    <w:rsid w:val="004C36D2"/>
    <w:rsid w:val="004C3B26"/>
    <w:rsid w:val="004D247B"/>
    <w:rsid w:val="004D4CC2"/>
    <w:rsid w:val="004E0A95"/>
    <w:rsid w:val="004E205A"/>
    <w:rsid w:val="004E4F1C"/>
    <w:rsid w:val="004E5343"/>
    <w:rsid w:val="004E54E2"/>
    <w:rsid w:val="004E59A1"/>
    <w:rsid w:val="004F424C"/>
    <w:rsid w:val="004F4C02"/>
    <w:rsid w:val="004F6C5D"/>
    <w:rsid w:val="004F770F"/>
    <w:rsid w:val="00501971"/>
    <w:rsid w:val="00502529"/>
    <w:rsid w:val="00503386"/>
    <w:rsid w:val="005062B0"/>
    <w:rsid w:val="0051231C"/>
    <w:rsid w:val="00517470"/>
    <w:rsid w:val="005315D0"/>
    <w:rsid w:val="005341FF"/>
    <w:rsid w:val="00534D2D"/>
    <w:rsid w:val="005377F4"/>
    <w:rsid w:val="00540CDA"/>
    <w:rsid w:val="00541873"/>
    <w:rsid w:val="00543F9E"/>
    <w:rsid w:val="0054559E"/>
    <w:rsid w:val="005455BA"/>
    <w:rsid w:val="005511EC"/>
    <w:rsid w:val="005530D1"/>
    <w:rsid w:val="005602FB"/>
    <w:rsid w:val="00560B4A"/>
    <w:rsid w:val="005611A9"/>
    <w:rsid w:val="00562EE9"/>
    <w:rsid w:val="005648C5"/>
    <w:rsid w:val="00566442"/>
    <w:rsid w:val="0057051F"/>
    <w:rsid w:val="00572C7C"/>
    <w:rsid w:val="00576EFD"/>
    <w:rsid w:val="005820DF"/>
    <w:rsid w:val="005857DB"/>
    <w:rsid w:val="00587EB2"/>
    <w:rsid w:val="00591E36"/>
    <w:rsid w:val="00595440"/>
    <w:rsid w:val="005965AB"/>
    <w:rsid w:val="00597060"/>
    <w:rsid w:val="005A1CC4"/>
    <w:rsid w:val="005A3D7C"/>
    <w:rsid w:val="005A4616"/>
    <w:rsid w:val="005A7AF0"/>
    <w:rsid w:val="005B3B85"/>
    <w:rsid w:val="005B5F8C"/>
    <w:rsid w:val="005B657B"/>
    <w:rsid w:val="005B7BB3"/>
    <w:rsid w:val="005C258C"/>
    <w:rsid w:val="005C3CCA"/>
    <w:rsid w:val="005C581C"/>
    <w:rsid w:val="005C6971"/>
    <w:rsid w:val="005C748C"/>
    <w:rsid w:val="005D0791"/>
    <w:rsid w:val="005D6F25"/>
    <w:rsid w:val="005E1189"/>
    <w:rsid w:val="005E4E0C"/>
    <w:rsid w:val="005E790D"/>
    <w:rsid w:val="005F1D73"/>
    <w:rsid w:val="005F61E0"/>
    <w:rsid w:val="005F79D2"/>
    <w:rsid w:val="006004DA"/>
    <w:rsid w:val="00603295"/>
    <w:rsid w:val="00607964"/>
    <w:rsid w:val="006105E2"/>
    <w:rsid w:val="006107B6"/>
    <w:rsid w:val="00610BB9"/>
    <w:rsid w:val="00617B99"/>
    <w:rsid w:val="00617E86"/>
    <w:rsid w:val="00620143"/>
    <w:rsid w:val="006208D8"/>
    <w:rsid w:val="00621FB6"/>
    <w:rsid w:val="006221E7"/>
    <w:rsid w:val="00622D86"/>
    <w:rsid w:val="006237DC"/>
    <w:rsid w:val="0062434F"/>
    <w:rsid w:val="00624DE2"/>
    <w:rsid w:val="00632205"/>
    <w:rsid w:val="00632C7E"/>
    <w:rsid w:val="00635C02"/>
    <w:rsid w:val="00636CC3"/>
    <w:rsid w:val="00641D5B"/>
    <w:rsid w:val="00642BD0"/>
    <w:rsid w:val="006444EA"/>
    <w:rsid w:val="00645F21"/>
    <w:rsid w:val="006460C1"/>
    <w:rsid w:val="006528D1"/>
    <w:rsid w:val="00652ED0"/>
    <w:rsid w:val="006530F8"/>
    <w:rsid w:val="00653FA0"/>
    <w:rsid w:val="006540FA"/>
    <w:rsid w:val="00655675"/>
    <w:rsid w:val="00661753"/>
    <w:rsid w:val="00664854"/>
    <w:rsid w:val="00665DB7"/>
    <w:rsid w:val="00666D8A"/>
    <w:rsid w:val="0066778D"/>
    <w:rsid w:val="00667F7C"/>
    <w:rsid w:val="00670CC0"/>
    <w:rsid w:val="0067264C"/>
    <w:rsid w:val="0067361D"/>
    <w:rsid w:val="00674873"/>
    <w:rsid w:val="0067516D"/>
    <w:rsid w:val="00675610"/>
    <w:rsid w:val="0067567F"/>
    <w:rsid w:val="00676185"/>
    <w:rsid w:val="006767C0"/>
    <w:rsid w:val="00676F34"/>
    <w:rsid w:val="006802E6"/>
    <w:rsid w:val="00680B0E"/>
    <w:rsid w:val="0068373C"/>
    <w:rsid w:val="0068671A"/>
    <w:rsid w:val="006869BE"/>
    <w:rsid w:val="00686F88"/>
    <w:rsid w:val="006900C9"/>
    <w:rsid w:val="00690742"/>
    <w:rsid w:val="0069703D"/>
    <w:rsid w:val="00697384"/>
    <w:rsid w:val="006973A7"/>
    <w:rsid w:val="006A039A"/>
    <w:rsid w:val="006A0545"/>
    <w:rsid w:val="006A2A2D"/>
    <w:rsid w:val="006A6D09"/>
    <w:rsid w:val="006B5080"/>
    <w:rsid w:val="006B7351"/>
    <w:rsid w:val="006C32AE"/>
    <w:rsid w:val="006C4247"/>
    <w:rsid w:val="006C6A19"/>
    <w:rsid w:val="006C6F21"/>
    <w:rsid w:val="006C6FD9"/>
    <w:rsid w:val="006C74E4"/>
    <w:rsid w:val="006D5CD3"/>
    <w:rsid w:val="006D716B"/>
    <w:rsid w:val="006D7ACB"/>
    <w:rsid w:val="006E7562"/>
    <w:rsid w:val="006F0BAA"/>
    <w:rsid w:val="006F181B"/>
    <w:rsid w:val="006F1EFF"/>
    <w:rsid w:val="006F32F3"/>
    <w:rsid w:val="006F3312"/>
    <w:rsid w:val="006F4890"/>
    <w:rsid w:val="006F5B25"/>
    <w:rsid w:val="006F5DF1"/>
    <w:rsid w:val="0070334D"/>
    <w:rsid w:val="007041AD"/>
    <w:rsid w:val="00707F65"/>
    <w:rsid w:val="00711767"/>
    <w:rsid w:val="00711DB3"/>
    <w:rsid w:val="007146C4"/>
    <w:rsid w:val="007159B4"/>
    <w:rsid w:val="00725AE2"/>
    <w:rsid w:val="00731346"/>
    <w:rsid w:val="00731C5F"/>
    <w:rsid w:val="007325B1"/>
    <w:rsid w:val="00735371"/>
    <w:rsid w:val="007414B0"/>
    <w:rsid w:val="00741B22"/>
    <w:rsid w:val="007426E1"/>
    <w:rsid w:val="00743F5B"/>
    <w:rsid w:val="007466E1"/>
    <w:rsid w:val="00755776"/>
    <w:rsid w:val="00757A0C"/>
    <w:rsid w:val="00760F17"/>
    <w:rsid w:val="00761B93"/>
    <w:rsid w:val="00762629"/>
    <w:rsid w:val="00763226"/>
    <w:rsid w:val="00764FD1"/>
    <w:rsid w:val="00766C0E"/>
    <w:rsid w:val="0076704B"/>
    <w:rsid w:val="00767F97"/>
    <w:rsid w:val="007701B7"/>
    <w:rsid w:val="00771411"/>
    <w:rsid w:val="00771EC1"/>
    <w:rsid w:val="00775D1E"/>
    <w:rsid w:val="00776A38"/>
    <w:rsid w:val="00776DA8"/>
    <w:rsid w:val="007808C8"/>
    <w:rsid w:val="00780E81"/>
    <w:rsid w:val="00781555"/>
    <w:rsid w:val="00783951"/>
    <w:rsid w:val="00787EFB"/>
    <w:rsid w:val="00790ACC"/>
    <w:rsid w:val="007A03BB"/>
    <w:rsid w:val="007A09C6"/>
    <w:rsid w:val="007A33FB"/>
    <w:rsid w:val="007A543B"/>
    <w:rsid w:val="007B1270"/>
    <w:rsid w:val="007B1D62"/>
    <w:rsid w:val="007B2C4F"/>
    <w:rsid w:val="007C1934"/>
    <w:rsid w:val="007C20D6"/>
    <w:rsid w:val="007C4308"/>
    <w:rsid w:val="007C4435"/>
    <w:rsid w:val="007C58ED"/>
    <w:rsid w:val="007C617F"/>
    <w:rsid w:val="007D602F"/>
    <w:rsid w:val="007E0A98"/>
    <w:rsid w:val="007E30D6"/>
    <w:rsid w:val="007E39ED"/>
    <w:rsid w:val="007E3AAC"/>
    <w:rsid w:val="007E73AF"/>
    <w:rsid w:val="007F1313"/>
    <w:rsid w:val="007F1932"/>
    <w:rsid w:val="007F5196"/>
    <w:rsid w:val="007F7649"/>
    <w:rsid w:val="007F786D"/>
    <w:rsid w:val="0080414F"/>
    <w:rsid w:val="008043D3"/>
    <w:rsid w:val="008044DB"/>
    <w:rsid w:val="00811356"/>
    <w:rsid w:val="008125B8"/>
    <w:rsid w:val="00813340"/>
    <w:rsid w:val="008139A5"/>
    <w:rsid w:val="00814D53"/>
    <w:rsid w:val="00815997"/>
    <w:rsid w:val="00816E19"/>
    <w:rsid w:val="0081736C"/>
    <w:rsid w:val="00820CD7"/>
    <w:rsid w:val="00822043"/>
    <w:rsid w:val="00823278"/>
    <w:rsid w:val="00830DEB"/>
    <w:rsid w:val="00830FF2"/>
    <w:rsid w:val="008312E4"/>
    <w:rsid w:val="0083350C"/>
    <w:rsid w:val="008349DC"/>
    <w:rsid w:val="008375AA"/>
    <w:rsid w:val="00840FB1"/>
    <w:rsid w:val="00842BAD"/>
    <w:rsid w:val="0084381B"/>
    <w:rsid w:val="0084686F"/>
    <w:rsid w:val="00846F8E"/>
    <w:rsid w:val="008520C2"/>
    <w:rsid w:val="008526E8"/>
    <w:rsid w:val="008559D5"/>
    <w:rsid w:val="00861AE6"/>
    <w:rsid w:val="008653C5"/>
    <w:rsid w:val="00865F00"/>
    <w:rsid w:val="008725F5"/>
    <w:rsid w:val="00872655"/>
    <w:rsid w:val="008737D9"/>
    <w:rsid w:val="008745D2"/>
    <w:rsid w:val="0087565B"/>
    <w:rsid w:val="00877086"/>
    <w:rsid w:val="00877722"/>
    <w:rsid w:val="00881686"/>
    <w:rsid w:val="00883A96"/>
    <w:rsid w:val="00885BE8"/>
    <w:rsid w:val="008875A5"/>
    <w:rsid w:val="008878B6"/>
    <w:rsid w:val="00892660"/>
    <w:rsid w:val="00893A5B"/>
    <w:rsid w:val="00895903"/>
    <w:rsid w:val="00897C94"/>
    <w:rsid w:val="008A27F3"/>
    <w:rsid w:val="008A302F"/>
    <w:rsid w:val="008A387E"/>
    <w:rsid w:val="008A7CAF"/>
    <w:rsid w:val="008B3B61"/>
    <w:rsid w:val="008B651B"/>
    <w:rsid w:val="008B67D5"/>
    <w:rsid w:val="008B68A6"/>
    <w:rsid w:val="008C0129"/>
    <w:rsid w:val="008C04AD"/>
    <w:rsid w:val="008C644B"/>
    <w:rsid w:val="008D0FE9"/>
    <w:rsid w:val="008D1BF8"/>
    <w:rsid w:val="008D3EFB"/>
    <w:rsid w:val="008D46A3"/>
    <w:rsid w:val="008D4FE9"/>
    <w:rsid w:val="008D6CF7"/>
    <w:rsid w:val="008D6FF8"/>
    <w:rsid w:val="008D7E79"/>
    <w:rsid w:val="008D7F7A"/>
    <w:rsid w:val="008E33CB"/>
    <w:rsid w:val="008E77CA"/>
    <w:rsid w:val="008F01FC"/>
    <w:rsid w:val="008F24AC"/>
    <w:rsid w:val="008F7902"/>
    <w:rsid w:val="00901630"/>
    <w:rsid w:val="00903E05"/>
    <w:rsid w:val="00912948"/>
    <w:rsid w:val="009160C6"/>
    <w:rsid w:val="009172B8"/>
    <w:rsid w:val="009177E2"/>
    <w:rsid w:val="009178AE"/>
    <w:rsid w:val="00921DDC"/>
    <w:rsid w:val="0092233D"/>
    <w:rsid w:val="00923214"/>
    <w:rsid w:val="00923D19"/>
    <w:rsid w:val="00925A1F"/>
    <w:rsid w:val="009271DA"/>
    <w:rsid w:val="00931C99"/>
    <w:rsid w:val="00934941"/>
    <w:rsid w:val="00941EFA"/>
    <w:rsid w:val="00944762"/>
    <w:rsid w:val="00944E7D"/>
    <w:rsid w:val="00945B37"/>
    <w:rsid w:val="0094674F"/>
    <w:rsid w:val="009538E0"/>
    <w:rsid w:val="00957142"/>
    <w:rsid w:val="00962737"/>
    <w:rsid w:val="00962C4F"/>
    <w:rsid w:val="00970224"/>
    <w:rsid w:val="009732BE"/>
    <w:rsid w:val="00974123"/>
    <w:rsid w:val="009841E0"/>
    <w:rsid w:val="00990E5E"/>
    <w:rsid w:val="00993168"/>
    <w:rsid w:val="00993B74"/>
    <w:rsid w:val="00993E46"/>
    <w:rsid w:val="00995593"/>
    <w:rsid w:val="00996010"/>
    <w:rsid w:val="009A1F2A"/>
    <w:rsid w:val="009A20A5"/>
    <w:rsid w:val="009A386D"/>
    <w:rsid w:val="009A41EB"/>
    <w:rsid w:val="009A56EB"/>
    <w:rsid w:val="009A5D57"/>
    <w:rsid w:val="009B021F"/>
    <w:rsid w:val="009B13FD"/>
    <w:rsid w:val="009B197B"/>
    <w:rsid w:val="009B55FE"/>
    <w:rsid w:val="009B562A"/>
    <w:rsid w:val="009C0E55"/>
    <w:rsid w:val="009C2C83"/>
    <w:rsid w:val="009C497C"/>
    <w:rsid w:val="009C4CB2"/>
    <w:rsid w:val="009D22C2"/>
    <w:rsid w:val="009D2846"/>
    <w:rsid w:val="009D609B"/>
    <w:rsid w:val="009D63DC"/>
    <w:rsid w:val="009E1927"/>
    <w:rsid w:val="009E205B"/>
    <w:rsid w:val="009E3528"/>
    <w:rsid w:val="009E39B3"/>
    <w:rsid w:val="009E5471"/>
    <w:rsid w:val="009F0436"/>
    <w:rsid w:val="009F0705"/>
    <w:rsid w:val="009F1332"/>
    <w:rsid w:val="009F355E"/>
    <w:rsid w:val="009F6BFF"/>
    <w:rsid w:val="00A015A1"/>
    <w:rsid w:val="00A06EB2"/>
    <w:rsid w:val="00A107D4"/>
    <w:rsid w:val="00A11958"/>
    <w:rsid w:val="00A13A25"/>
    <w:rsid w:val="00A1583A"/>
    <w:rsid w:val="00A17916"/>
    <w:rsid w:val="00A21FBB"/>
    <w:rsid w:val="00A220E3"/>
    <w:rsid w:val="00A227FA"/>
    <w:rsid w:val="00A2286C"/>
    <w:rsid w:val="00A236BA"/>
    <w:rsid w:val="00A26FE6"/>
    <w:rsid w:val="00A30B6E"/>
    <w:rsid w:val="00A30E06"/>
    <w:rsid w:val="00A32808"/>
    <w:rsid w:val="00A35F32"/>
    <w:rsid w:val="00A3604A"/>
    <w:rsid w:val="00A36ED5"/>
    <w:rsid w:val="00A37A96"/>
    <w:rsid w:val="00A37ED8"/>
    <w:rsid w:val="00A4120B"/>
    <w:rsid w:val="00A4253B"/>
    <w:rsid w:val="00A42F7D"/>
    <w:rsid w:val="00A4690F"/>
    <w:rsid w:val="00A46F70"/>
    <w:rsid w:val="00A51747"/>
    <w:rsid w:val="00A53F0B"/>
    <w:rsid w:val="00A54FE5"/>
    <w:rsid w:val="00A54FEB"/>
    <w:rsid w:val="00A60B39"/>
    <w:rsid w:val="00A63BA5"/>
    <w:rsid w:val="00A67EEC"/>
    <w:rsid w:val="00A7182C"/>
    <w:rsid w:val="00A7189F"/>
    <w:rsid w:val="00A73E07"/>
    <w:rsid w:val="00A74FFC"/>
    <w:rsid w:val="00A7585B"/>
    <w:rsid w:val="00A75A0C"/>
    <w:rsid w:val="00A76AEE"/>
    <w:rsid w:val="00A777F4"/>
    <w:rsid w:val="00A80C43"/>
    <w:rsid w:val="00A81308"/>
    <w:rsid w:val="00A8185A"/>
    <w:rsid w:val="00A849C3"/>
    <w:rsid w:val="00A84A35"/>
    <w:rsid w:val="00A85460"/>
    <w:rsid w:val="00A85B58"/>
    <w:rsid w:val="00A87182"/>
    <w:rsid w:val="00A93E55"/>
    <w:rsid w:val="00A972E2"/>
    <w:rsid w:val="00A97777"/>
    <w:rsid w:val="00AA0C17"/>
    <w:rsid w:val="00AA14B8"/>
    <w:rsid w:val="00AA3DA3"/>
    <w:rsid w:val="00AA49BB"/>
    <w:rsid w:val="00AA553E"/>
    <w:rsid w:val="00AA58ED"/>
    <w:rsid w:val="00AA5BF8"/>
    <w:rsid w:val="00AB0C6A"/>
    <w:rsid w:val="00AB5B72"/>
    <w:rsid w:val="00AB7699"/>
    <w:rsid w:val="00AC0418"/>
    <w:rsid w:val="00AC0E61"/>
    <w:rsid w:val="00AC4C1C"/>
    <w:rsid w:val="00AC55AF"/>
    <w:rsid w:val="00AD1FC3"/>
    <w:rsid w:val="00AD4854"/>
    <w:rsid w:val="00AD4F54"/>
    <w:rsid w:val="00AD64DA"/>
    <w:rsid w:val="00AE17F3"/>
    <w:rsid w:val="00AE26DA"/>
    <w:rsid w:val="00AE349A"/>
    <w:rsid w:val="00AE6AF4"/>
    <w:rsid w:val="00AE6EBC"/>
    <w:rsid w:val="00AE76B3"/>
    <w:rsid w:val="00AF2479"/>
    <w:rsid w:val="00AF4A7E"/>
    <w:rsid w:val="00AF4BE9"/>
    <w:rsid w:val="00B00E20"/>
    <w:rsid w:val="00B029C4"/>
    <w:rsid w:val="00B04A97"/>
    <w:rsid w:val="00B04E66"/>
    <w:rsid w:val="00B0637E"/>
    <w:rsid w:val="00B06635"/>
    <w:rsid w:val="00B06C0B"/>
    <w:rsid w:val="00B107F0"/>
    <w:rsid w:val="00B10C70"/>
    <w:rsid w:val="00B13EEF"/>
    <w:rsid w:val="00B16922"/>
    <w:rsid w:val="00B17B0E"/>
    <w:rsid w:val="00B20175"/>
    <w:rsid w:val="00B21BE5"/>
    <w:rsid w:val="00B21DB9"/>
    <w:rsid w:val="00B33D1D"/>
    <w:rsid w:val="00B35DD8"/>
    <w:rsid w:val="00B412D4"/>
    <w:rsid w:val="00B421A7"/>
    <w:rsid w:val="00B452AA"/>
    <w:rsid w:val="00B460B2"/>
    <w:rsid w:val="00B465C6"/>
    <w:rsid w:val="00B536CF"/>
    <w:rsid w:val="00B56D75"/>
    <w:rsid w:val="00B57916"/>
    <w:rsid w:val="00B60CC9"/>
    <w:rsid w:val="00B62522"/>
    <w:rsid w:val="00B6310F"/>
    <w:rsid w:val="00B67DE3"/>
    <w:rsid w:val="00B7055F"/>
    <w:rsid w:val="00B713C5"/>
    <w:rsid w:val="00B719AB"/>
    <w:rsid w:val="00B750FA"/>
    <w:rsid w:val="00B87A6D"/>
    <w:rsid w:val="00B919F6"/>
    <w:rsid w:val="00B9673B"/>
    <w:rsid w:val="00B96D86"/>
    <w:rsid w:val="00B97736"/>
    <w:rsid w:val="00BA0261"/>
    <w:rsid w:val="00BA3F15"/>
    <w:rsid w:val="00BB50BD"/>
    <w:rsid w:val="00BB52EC"/>
    <w:rsid w:val="00BB6C31"/>
    <w:rsid w:val="00BC1A89"/>
    <w:rsid w:val="00BC1AE3"/>
    <w:rsid w:val="00BD1927"/>
    <w:rsid w:val="00BD4B5D"/>
    <w:rsid w:val="00BE1609"/>
    <w:rsid w:val="00BE19E0"/>
    <w:rsid w:val="00BE3AF4"/>
    <w:rsid w:val="00BE74FF"/>
    <w:rsid w:val="00BF1752"/>
    <w:rsid w:val="00BF36DE"/>
    <w:rsid w:val="00BF73DA"/>
    <w:rsid w:val="00BF79F3"/>
    <w:rsid w:val="00C0050A"/>
    <w:rsid w:val="00C058D5"/>
    <w:rsid w:val="00C06472"/>
    <w:rsid w:val="00C06B23"/>
    <w:rsid w:val="00C1023F"/>
    <w:rsid w:val="00C10621"/>
    <w:rsid w:val="00C11B45"/>
    <w:rsid w:val="00C12D1D"/>
    <w:rsid w:val="00C147EF"/>
    <w:rsid w:val="00C15212"/>
    <w:rsid w:val="00C20A25"/>
    <w:rsid w:val="00C32C6C"/>
    <w:rsid w:val="00C34EC6"/>
    <w:rsid w:val="00C36A21"/>
    <w:rsid w:val="00C36E45"/>
    <w:rsid w:val="00C4004A"/>
    <w:rsid w:val="00C40A9C"/>
    <w:rsid w:val="00C41344"/>
    <w:rsid w:val="00C4369E"/>
    <w:rsid w:val="00C44943"/>
    <w:rsid w:val="00C458E3"/>
    <w:rsid w:val="00C464F9"/>
    <w:rsid w:val="00C47487"/>
    <w:rsid w:val="00C52693"/>
    <w:rsid w:val="00C532DE"/>
    <w:rsid w:val="00C60A54"/>
    <w:rsid w:val="00C656FB"/>
    <w:rsid w:val="00C66166"/>
    <w:rsid w:val="00C715BF"/>
    <w:rsid w:val="00C76963"/>
    <w:rsid w:val="00C770EE"/>
    <w:rsid w:val="00C802CE"/>
    <w:rsid w:val="00C8091B"/>
    <w:rsid w:val="00C8096B"/>
    <w:rsid w:val="00C83042"/>
    <w:rsid w:val="00C848D1"/>
    <w:rsid w:val="00C857D6"/>
    <w:rsid w:val="00C878E7"/>
    <w:rsid w:val="00C919E9"/>
    <w:rsid w:val="00C944C1"/>
    <w:rsid w:val="00C95E67"/>
    <w:rsid w:val="00C9797A"/>
    <w:rsid w:val="00CA162B"/>
    <w:rsid w:val="00CA5BF3"/>
    <w:rsid w:val="00CB1034"/>
    <w:rsid w:val="00CB105A"/>
    <w:rsid w:val="00CB1D1C"/>
    <w:rsid w:val="00CB2471"/>
    <w:rsid w:val="00CB5164"/>
    <w:rsid w:val="00CC0AF9"/>
    <w:rsid w:val="00CC1158"/>
    <w:rsid w:val="00CC140A"/>
    <w:rsid w:val="00CC60CC"/>
    <w:rsid w:val="00CD20E0"/>
    <w:rsid w:val="00CD28F8"/>
    <w:rsid w:val="00CD3161"/>
    <w:rsid w:val="00CD328D"/>
    <w:rsid w:val="00CD37ED"/>
    <w:rsid w:val="00CD4D9D"/>
    <w:rsid w:val="00CD7F83"/>
    <w:rsid w:val="00CE17A1"/>
    <w:rsid w:val="00CE317D"/>
    <w:rsid w:val="00CE32E5"/>
    <w:rsid w:val="00CE3B82"/>
    <w:rsid w:val="00CE6A37"/>
    <w:rsid w:val="00CF0D33"/>
    <w:rsid w:val="00CF4649"/>
    <w:rsid w:val="00CF5E53"/>
    <w:rsid w:val="00D005D6"/>
    <w:rsid w:val="00D00B70"/>
    <w:rsid w:val="00D01841"/>
    <w:rsid w:val="00D01ADD"/>
    <w:rsid w:val="00D057CB"/>
    <w:rsid w:val="00D10127"/>
    <w:rsid w:val="00D112E4"/>
    <w:rsid w:val="00D1247B"/>
    <w:rsid w:val="00D12970"/>
    <w:rsid w:val="00D12AC8"/>
    <w:rsid w:val="00D12DD6"/>
    <w:rsid w:val="00D142B5"/>
    <w:rsid w:val="00D15610"/>
    <w:rsid w:val="00D16321"/>
    <w:rsid w:val="00D23CDD"/>
    <w:rsid w:val="00D240AA"/>
    <w:rsid w:val="00D25A3C"/>
    <w:rsid w:val="00D27CD3"/>
    <w:rsid w:val="00D34B2D"/>
    <w:rsid w:val="00D353C9"/>
    <w:rsid w:val="00D37F8D"/>
    <w:rsid w:val="00D428E8"/>
    <w:rsid w:val="00D4752A"/>
    <w:rsid w:val="00D4754A"/>
    <w:rsid w:val="00D518DB"/>
    <w:rsid w:val="00D51A86"/>
    <w:rsid w:val="00D5453C"/>
    <w:rsid w:val="00D54D56"/>
    <w:rsid w:val="00D55795"/>
    <w:rsid w:val="00D56F80"/>
    <w:rsid w:val="00D6116D"/>
    <w:rsid w:val="00D61C2D"/>
    <w:rsid w:val="00D62BF5"/>
    <w:rsid w:val="00D63DA2"/>
    <w:rsid w:val="00D64171"/>
    <w:rsid w:val="00D65564"/>
    <w:rsid w:val="00D65E9D"/>
    <w:rsid w:val="00D71F40"/>
    <w:rsid w:val="00D72CB9"/>
    <w:rsid w:val="00D72D81"/>
    <w:rsid w:val="00D74C9E"/>
    <w:rsid w:val="00D76BC9"/>
    <w:rsid w:val="00D76EA3"/>
    <w:rsid w:val="00D822DF"/>
    <w:rsid w:val="00D838B6"/>
    <w:rsid w:val="00D84935"/>
    <w:rsid w:val="00D85D29"/>
    <w:rsid w:val="00D879A7"/>
    <w:rsid w:val="00D87A5F"/>
    <w:rsid w:val="00D92F16"/>
    <w:rsid w:val="00D94AEF"/>
    <w:rsid w:val="00D94E95"/>
    <w:rsid w:val="00D95171"/>
    <w:rsid w:val="00D964B4"/>
    <w:rsid w:val="00DA2141"/>
    <w:rsid w:val="00DA40D7"/>
    <w:rsid w:val="00DB121D"/>
    <w:rsid w:val="00DB19B3"/>
    <w:rsid w:val="00DB38AE"/>
    <w:rsid w:val="00DC0D4D"/>
    <w:rsid w:val="00DC1719"/>
    <w:rsid w:val="00DC1F1F"/>
    <w:rsid w:val="00DC3222"/>
    <w:rsid w:val="00DC4ED1"/>
    <w:rsid w:val="00DC5A48"/>
    <w:rsid w:val="00DC6AE8"/>
    <w:rsid w:val="00DC77C5"/>
    <w:rsid w:val="00DC7EC1"/>
    <w:rsid w:val="00DD0096"/>
    <w:rsid w:val="00DD1024"/>
    <w:rsid w:val="00DD1E28"/>
    <w:rsid w:val="00DD208E"/>
    <w:rsid w:val="00DD231E"/>
    <w:rsid w:val="00DD3574"/>
    <w:rsid w:val="00DD3AC7"/>
    <w:rsid w:val="00DD4CB4"/>
    <w:rsid w:val="00DD7694"/>
    <w:rsid w:val="00DE0C08"/>
    <w:rsid w:val="00DE17B4"/>
    <w:rsid w:val="00DE3779"/>
    <w:rsid w:val="00DE7956"/>
    <w:rsid w:val="00DF0EC8"/>
    <w:rsid w:val="00DF6B39"/>
    <w:rsid w:val="00DF71B8"/>
    <w:rsid w:val="00DF7BAA"/>
    <w:rsid w:val="00E01E87"/>
    <w:rsid w:val="00E11C33"/>
    <w:rsid w:val="00E133D8"/>
    <w:rsid w:val="00E14CAE"/>
    <w:rsid w:val="00E1699F"/>
    <w:rsid w:val="00E24D47"/>
    <w:rsid w:val="00E26A72"/>
    <w:rsid w:val="00E279BB"/>
    <w:rsid w:val="00E329CC"/>
    <w:rsid w:val="00E33197"/>
    <w:rsid w:val="00E33C2F"/>
    <w:rsid w:val="00E36689"/>
    <w:rsid w:val="00E43DA4"/>
    <w:rsid w:val="00E43F27"/>
    <w:rsid w:val="00E43F9A"/>
    <w:rsid w:val="00E45E4E"/>
    <w:rsid w:val="00E47604"/>
    <w:rsid w:val="00E507E8"/>
    <w:rsid w:val="00E5097E"/>
    <w:rsid w:val="00E53982"/>
    <w:rsid w:val="00E54150"/>
    <w:rsid w:val="00E54A39"/>
    <w:rsid w:val="00E55282"/>
    <w:rsid w:val="00E558C6"/>
    <w:rsid w:val="00E572F7"/>
    <w:rsid w:val="00E72C2D"/>
    <w:rsid w:val="00E77095"/>
    <w:rsid w:val="00E810A7"/>
    <w:rsid w:val="00E8276B"/>
    <w:rsid w:val="00E83BE7"/>
    <w:rsid w:val="00E84D45"/>
    <w:rsid w:val="00E86220"/>
    <w:rsid w:val="00E9142E"/>
    <w:rsid w:val="00E956B1"/>
    <w:rsid w:val="00E964CD"/>
    <w:rsid w:val="00E971FB"/>
    <w:rsid w:val="00EA20A1"/>
    <w:rsid w:val="00EA2659"/>
    <w:rsid w:val="00EA6896"/>
    <w:rsid w:val="00EB32B4"/>
    <w:rsid w:val="00EB3677"/>
    <w:rsid w:val="00EB38A3"/>
    <w:rsid w:val="00EB5289"/>
    <w:rsid w:val="00EB53E8"/>
    <w:rsid w:val="00EB5590"/>
    <w:rsid w:val="00EC034A"/>
    <w:rsid w:val="00EC0ACD"/>
    <w:rsid w:val="00EC104B"/>
    <w:rsid w:val="00EC14F8"/>
    <w:rsid w:val="00EC18CB"/>
    <w:rsid w:val="00EC2C90"/>
    <w:rsid w:val="00EC46F9"/>
    <w:rsid w:val="00EC49EB"/>
    <w:rsid w:val="00EC72EA"/>
    <w:rsid w:val="00ED2D79"/>
    <w:rsid w:val="00ED4217"/>
    <w:rsid w:val="00ED55F6"/>
    <w:rsid w:val="00ED5E93"/>
    <w:rsid w:val="00ED6527"/>
    <w:rsid w:val="00ED7468"/>
    <w:rsid w:val="00EE006C"/>
    <w:rsid w:val="00EE4BC4"/>
    <w:rsid w:val="00EE72F1"/>
    <w:rsid w:val="00EF1D33"/>
    <w:rsid w:val="00EF27E8"/>
    <w:rsid w:val="00EF3229"/>
    <w:rsid w:val="00F024C1"/>
    <w:rsid w:val="00F026D8"/>
    <w:rsid w:val="00F028BC"/>
    <w:rsid w:val="00F03BE3"/>
    <w:rsid w:val="00F042C4"/>
    <w:rsid w:val="00F046E4"/>
    <w:rsid w:val="00F04DE9"/>
    <w:rsid w:val="00F05CCF"/>
    <w:rsid w:val="00F06370"/>
    <w:rsid w:val="00F1074D"/>
    <w:rsid w:val="00F11D5D"/>
    <w:rsid w:val="00F142BF"/>
    <w:rsid w:val="00F14910"/>
    <w:rsid w:val="00F17510"/>
    <w:rsid w:val="00F250BF"/>
    <w:rsid w:val="00F33517"/>
    <w:rsid w:val="00F3373C"/>
    <w:rsid w:val="00F3484B"/>
    <w:rsid w:val="00F34DAC"/>
    <w:rsid w:val="00F36952"/>
    <w:rsid w:val="00F36FFD"/>
    <w:rsid w:val="00F40B24"/>
    <w:rsid w:val="00F4250B"/>
    <w:rsid w:val="00F525C9"/>
    <w:rsid w:val="00F53FF7"/>
    <w:rsid w:val="00F54B21"/>
    <w:rsid w:val="00F57185"/>
    <w:rsid w:val="00F5747B"/>
    <w:rsid w:val="00F6117D"/>
    <w:rsid w:val="00F6142B"/>
    <w:rsid w:val="00F6186E"/>
    <w:rsid w:val="00F61CA9"/>
    <w:rsid w:val="00F623ED"/>
    <w:rsid w:val="00F62F64"/>
    <w:rsid w:val="00F63194"/>
    <w:rsid w:val="00F66044"/>
    <w:rsid w:val="00F665E9"/>
    <w:rsid w:val="00F706D8"/>
    <w:rsid w:val="00F72C5B"/>
    <w:rsid w:val="00F73B40"/>
    <w:rsid w:val="00F73CA8"/>
    <w:rsid w:val="00F7461B"/>
    <w:rsid w:val="00F76F40"/>
    <w:rsid w:val="00F806C2"/>
    <w:rsid w:val="00F822B7"/>
    <w:rsid w:val="00F84024"/>
    <w:rsid w:val="00F85514"/>
    <w:rsid w:val="00F86B24"/>
    <w:rsid w:val="00F91E1F"/>
    <w:rsid w:val="00F95056"/>
    <w:rsid w:val="00F950A7"/>
    <w:rsid w:val="00F961DF"/>
    <w:rsid w:val="00F96711"/>
    <w:rsid w:val="00FA26AC"/>
    <w:rsid w:val="00FA28AB"/>
    <w:rsid w:val="00FA2EE8"/>
    <w:rsid w:val="00FA3D0A"/>
    <w:rsid w:val="00FA4626"/>
    <w:rsid w:val="00FA7E16"/>
    <w:rsid w:val="00FB1FB5"/>
    <w:rsid w:val="00FB4C8D"/>
    <w:rsid w:val="00FC058F"/>
    <w:rsid w:val="00FC52B6"/>
    <w:rsid w:val="00FC6036"/>
    <w:rsid w:val="00FC7048"/>
    <w:rsid w:val="00FC75A9"/>
    <w:rsid w:val="00FC7D05"/>
    <w:rsid w:val="00FD15E6"/>
    <w:rsid w:val="00FD1A97"/>
    <w:rsid w:val="00FD3D2E"/>
    <w:rsid w:val="00FE3719"/>
    <w:rsid w:val="00FE3E32"/>
    <w:rsid w:val="00FE4764"/>
    <w:rsid w:val="00FE50A9"/>
    <w:rsid w:val="00FF1006"/>
    <w:rsid w:val="00FF26A0"/>
    <w:rsid w:val="00FF386B"/>
    <w:rsid w:val="00FF7693"/>
    <w:rsid w:val="01136D7A"/>
    <w:rsid w:val="01283152"/>
    <w:rsid w:val="016C5FBE"/>
    <w:rsid w:val="01AF240C"/>
    <w:rsid w:val="024709BB"/>
    <w:rsid w:val="029330E5"/>
    <w:rsid w:val="029900A5"/>
    <w:rsid w:val="02C96001"/>
    <w:rsid w:val="02F209AB"/>
    <w:rsid w:val="030751FE"/>
    <w:rsid w:val="03240254"/>
    <w:rsid w:val="0356449E"/>
    <w:rsid w:val="03630BF1"/>
    <w:rsid w:val="036418AE"/>
    <w:rsid w:val="03A57863"/>
    <w:rsid w:val="040B49D4"/>
    <w:rsid w:val="042A25B1"/>
    <w:rsid w:val="04381C16"/>
    <w:rsid w:val="04A50C6C"/>
    <w:rsid w:val="04A94873"/>
    <w:rsid w:val="055A5E84"/>
    <w:rsid w:val="06023431"/>
    <w:rsid w:val="0621792E"/>
    <w:rsid w:val="06577198"/>
    <w:rsid w:val="068E761A"/>
    <w:rsid w:val="06DD050A"/>
    <w:rsid w:val="06E142AA"/>
    <w:rsid w:val="070718CE"/>
    <w:rsid w:val="070B0F62"/>
    <w:rsid w:val="0736788B"/>
    <w:rsid w:val="07462A68"/>
    <w:rsid w:val="077248ED"/>
    <w:rsid w:val="078C2270"/>
    <w:rsid w:val="07E41630"/>
    <w:rsid w:val="07F556E0"/>
    <w:rsid w:val="07F661C0"/>
    <w:rsid w:val="081D389C"/>
    <w:rsid w:val="082219C8"/>
    <w:rsid w:val="083B3D1F"/>
    <w:rsid w:val="089937E8"/>
    <w:rsid w:val="0960595C"/>
    <w:rsid w:val="09666988"/>
    <w:rsid w:val="096E7806"/>
    <w:rsid w:val="09CE7911"/>
    <w:rsid w:val="09DB67DE"/>
    <w:rsid w:val="0A204365"/>
    <w:rsid w:val="0A29713D"/>
    <w:rsid w:val="0A3A1EB4"/>
    <w:rsid w:val="0A5023B7"/>
    <w:rsid w:val="0A641AE8"/>
    <w:rsid w:val="0AA10FE4"/>
    <w:rsid w:val="0ABB2F52"/>
    <w:rsid w:val="0ABE103B"/>
    <w:rsid w:val="0AC5392B"/>
    <w:rsid w:val="0AE15CD6"/>
    <w:rsid w:val="0B217775"/>
    <w:rsid w:val="0B307DA0"/>
    <w:rsid w:val="0BD337B0"/>
    <w:rsid w:val="0BFB2FC5"/>
    <w:rsid w:val="0C081966"/>
    <w:rsid w:val="0C3E107F"/>
    <w:rsid w:val="0C600AE6"/>
    <w:rsid w:val="0C890F3B"/>
    <w:rsid w:val="0D075995"/>
    <w:rsid w:val="0D29752F"/>
    <w:rsid w:val="0D4A48DA"/>
    <w:rsid w:val="0D772860"/>
    <w:rsid w:val="0DC12030"/>
    <w:rsid w:val="0DDF6C4B"/>
    <w:rsid w:val="0E4172B8"/>
    <w:rsid w:val="0F0142AB"/>
    <w:rsid w:val="0F0E4038"/>
    <w:rsid w:val="0F1A1AA2"/>
    <w:rsid w:val="0F246B9E"/>
    <w:rsid w:val="0F2D5E83"/>
    <w:rsid w:val="0F4E1F73"/>
    <w:rsid w:val="0F99149E"/>
    <w:rsid w:val="0FCE2B1E"/>
    <w:rsid w:val="0FE94FAB"/>
    <w:rsid w:val="10175ED6"/>
    <w:rsid w:val="10904204"/>
    <w:rsid w:val="10EF6DFE"/>
    <w:rsid w:val="11034649"/>
    <w:rsid w:val="114C01C3"/>
    <w:rsid w:val="11781B2E"/>
    <w:rsid w:val="117D287F"/>
    <w:rsid w:val="11AD0557"/>
    <w:rsid w:val="11AD1153"/>
    <w:rsid w:val="11ED6D4A"/>
    <w:rsid w:val="121173DB"/>
    <w:rsid w:val="121A759E"/>
    <w:rsid w:val="1223293E"/>
    <w:rsid w:val="123862D9"/>
    <w:rsid w:val="1260202D"/>
    <w:rsid w:val="127D678C"/>
    <w:rsid w:val="128B0D9A"/>
    <w:rsid w:val="129C5B8A"/>
    <w:rsid w:val="12AD0975"/>
    <w:rsid w:val="12B20255"/>
    <w:rsid w:val="12F85EC4"/>
    <w:rsid w:val="1305755C"/>
    <w:rsid w:val="133A435B"/>
    <w:rsid w:val="136A5A1D"/>
    <w:rsid w:val="138B38DF"/>
    <w:rsid w:val="14015CAE"/>
    <w:rsid w:val="141045B6"/>
    <w:rsid w:val="143D7B64"/>
    <w:rsid w:val="144852AB"/>
    <w:rsid w:val="144A7D39"/>
    <w:rsid w:val="144C3C95"/>
    <w:rsid w:val="145E5895"/>
    <w:rsid w:val="14EA310E"/>
    <w:rsid w:val="150369D5"/>
    <w:rsid w:val="150D212E"/>
    <w:rsid w:val="1542145B"/>
    <w:rsid w:val="15693E9D"/>
    <w:rsid w:val="15D15835"/>
    <w:rsid w:val="15F470F2"/>
    <w:rsid w:val="15FE2B24"/>
    <w:rsid w:val="163A2F00"/>
    <w:rsid w:val="16F44343"/>
    <w:rsid w:val="170D178F"/>
    <w:rsid w:val="171C56A4"/>
    <w:rsid w:val="178A019B"/>
    <w:rsid w:val="17A44FBF"/>
    <w:rsid w:val="17AB509F"/>
    <w:rsid w:val="17E969CA"/>
    <w:rsid w:val="17FB1732"/>
    <w:rsid w:val="183053C0"/>
    <w:rsid w:val="187320B1"/>
    <w:rsid w:val="189E69B8"/>
    <w:rsid w:val="18A22643"/>
    <w:rsid w:val="18E249E1"/>
    <w:rsid w:val="18F00D29"/>
    <w:rsid w:val="190074D4"/>
    <w:rsid w:val="19345A56"/>
    <w:rsid w:val="19A303CE"/>
    <w:rsid w:val="19CF5502"/>
    <w:rsid w:val="19CF7FA3"/>
    <w:rsid w:val="19F375E7"/>
    <w:rsid w:val="1A65452E"/>
    <w:rsid w:val="1A8F6618"/>
    <w:rsid w:val="1AA274D8"/>
    <w:rsid w:val="1ACD1B90"/>
    <w:rsid w:val="1B681EE1"/>
    <w:rsid w:val="1B7B0E85"/>
    <w:rsid w:val="1B8374AC"/>
    <w:rsid w:val="1BDF1016"/>
    <w:rsid w:val="1BFB7A19"/>
    <w:rsid w:val="1C063FA8"/>
    <w:rsid w:val="1C162E6F"/>
    <w:rsid w:val="1C8920D6"/>
    <w:rsid w:val="1CA760B4"/>
    <w:rsid w:val="1CB353F1"/>
    <w:rsid w:val="1CFC7CB2"/>
    <w:rsid w:val="1D442272"/>
    <w:rsid w:val="1D695D24"/>
    <w:rsid w:val="1D762376"/>
    <w:rsid w:val="1DB56C79"/>
    <w:rsid w:val="1DE24ADE"/>
    <w:rsid w:val="1DEB51E5"/>
    <w:rsid w:val="1E086C12"/>
    <w:rsid w:val="1E2C7D0E"/>
    <w:rsid w:val="1E4465AD"/>
    <w:rsid w:val="1E84783A"/>
    <w:rsid w:val="1EE57684"/>
    <w:rsid w:val="1F2C1314"/>
    <w:rsid w:val="1F4D2EC0"/>
    <w:rsid w:val="1F8618DA"/>
    <w:rsid w:val="1FA82E68"/>
    <w:rsid w:val="200A3FBD"/>
    <w:rsid w:val="201F0BF6"/>
    <w:rsid w:val="20432595"/>
    <w:rsid w:val="206F011E"/>
    <w:rsid w:val="207A3147"/>
    <w:rsid w:val="20C5522F"/>
    <w:rsid w:val="20FE4B24"/>
    <w:rsid w:val="21006ABA"/>
    <w:rsid w:val="212F5762"/>
    <w:rsid w:val="213D1202"/>
    <w:rsid w:val="21680C64"/>
    <w:rsid w:val="217744F8"/>
    <w:rsid w:val="21B84251"/>
    <w:rsid w:val="21BB79F7"/>
    <w:rsid w:val="21ED0C2D"/>
    <w:rsid w:val="220E226E"/>
    <w:rsid w:val="22247A01"/>
    <w:rsid w:val="222E413A"/>
    <w:rsid w:val="226E6D40"/>
    <w:rsid w:val="236025D0"/>
    <w:rsid w:val="23761941"/>
    <w:rsid w:val="237B4BBB"/>
    <w:rsid w:val="23F360BC"/>
    <w:rsid w:val="24112FCD"/>
    <w:rsid w:val="24126C1B"/>
    <w:rsid w:val="24402E10"/>
    <w:rsid w:val="245C084C"/>
    <w:rsid w:val="24804DA3"/>
    <w:rsid w:val="248F5037"/>
    <w:rsid w:val="24AB7B51"/>
    <w:rsid w:val="24BE1E3B"/>
    <w:rsid w:val="24CF3D17"/>
    <w:rsid w:val="24FD610F"/>
    <w:rsid w:val="25257A3D"/>
    <w:rsid w:val="252F663F"/>
    <w:rsid w:val="254A2A38"/>
    <w:rsid w:val="256106CA"/>
    <w:rsid w:val="257D351B"/>
    <w:rsid w:val="259244ED"/>
    <w:rsid w:val="25AF4AE2"/>
    <w:rsid w:val="25D57DD8"/>
    <w:rsid w:val="25DD09D6"/>
    <w:rsid w:val="25FC453E"/>
    <w:rsid w:val="26131ADA"/>
    <w:rsid w:val="261B3B39"/>
    <w:rsid w:val="263B5BAB"/>
    <w:rsid w:val="266806AB"/>
    <w:rsid w:val="271F0689"/>
    <w:rsid w:val="276A0E81"/>
    <w:rsid w:val="282C36F6"/>
    <w:rsid w:val="283D463C"/>
    <w:rsid w:val="28DB3F63"/>
    <w:rsid w:val="28E91584"/>
    <w:rsid w:val="293E7C0B"/>
    <w:rsid w:val="295769DA"/>
    <w:rsid w:val="29B70643"/>
    <w:rsid w:val="2A0C5C2F"/>
    <w:rsid w:val="2A460BE5"/>
    <w:rsid w:val="2A5D619B"/>
    <w:rsid w:val="2A714BAB"/>
    <w:rsid w:val="2AA84003"/>
    <w:rsid w:val="2AF951CA"/>
    <w:rsid w:val="2B3064C1"/>
    <w:rsid w:val="2B337BD4"/>
    <w:rsid w:val="2BB97466"/>
    <w:rsid w:val="2BC20F02"/>
    <w:rsid w:val="2BD74DF6"/>
    <w:rsid w:val="2BDC721E"/>
    <w:rsid w:val="2BE6100D"/>
    <w:rsid w:val="2BE84FA8"/>
    <w:rsid w:val="2C031414"/>
    <w:rsid w:val="2C3704F3"/>
    <w:rsid w:val="2C3A061B"/>
    <w:rsid w:val="2C3A2787"/>
    <w:rsid w:val="2C4A4E2D"/>
    <w:rsid w:val="2C747822"/>
    <w:rsid w:val="2CB660AC"/>
    <w:rsid w:val="2CD61FD6"/>
    <w:rsid w:val="2D09620F"/>
    <w:rsid w:val="2D0A2ACC"/>
    <w:rsid w:val="2D4D5FA5"/>
    <w:rsid w:val="2D6A3253"/>
    <w:rsid w:val="2DEA050D"/>
    <w:rsid w:val="2E052AD5"/>
    <w:rsid w:val="2E445850"/>
    <w:rsid w:val="2E885183"/>
    <w:rsid w:val="2EE22A3E"/>
    <w:rsid w:val="2EEC57B1"/>
    <w:rsid w:val="2F226C80"/>
    <w:rsid w:val="2F98621A"/>
    <w:rsid w:val="2FBA53E4"/>
    <w:rsid w:val="2FDD0B2C"/>
    <w:rsid w:val="2FF016BE"/>
    <w:rsid w:val="302422EE"/>
    <w:rsid w:val="30663B5C"/>
    <w:rsid w:val="308772A0"/>
    <w:rsid w:val="30AD72DA"/>
    <w:rsid w:val="30B6555E"/>
    <w:rsid w:val="30D06BD4"/>
    <w:rsid w:val="31106115"/>
    <w:rsid w:val="316456B8"/>
    <w:rsid w:val="318554D4"/>
    <w:rsid w:val="31890633"/>
    <w:rsid w:val="31B119D7"/>
    <w:rsid w:val="31D65BC4"/>
    <w:rsid w:val="31E32131"/>
    <w:rsid w:val="32040EFD"/>
    <w:rsid w:val="32252B6D"/>
    <w:rsid w:val="326F71D3"/>
    <w:rsid w:val="32992C39"/>
    <w:rsid w:val="329E56CD"/>
    <w:rsid w:val="32A00F9D"/>
    <w:rsid w:val="32C078F8"/>
    <w:rsid w:val="32FA7E74"/>
    <w:rsid w:val="33002606"/>
    <w:rsid w:val="330031FC"/>
    <w:rsid w:val="330F18D4"/>
    <w:rsid w:val="33212E69"/>
    <w:rsid w:val="335F19BE"/>
    <w:rsid w:val="33907D6B"/>
    <w:rsid w:val="33AD6293"/>
    <w:rsid w:val="34572741"/>
    <w:rsid w:val="348C37C0"/>
    <w:rsid w:val="34A32922"/>
    <w:rsid w:val="34DB691D"/>
    <w:rsid w:val="34F2013F"/>
    <w:rsid w:val="351E6CAA"/>
    <w:rsid w:val="353723F9"/>
    <w:rsid w:val="357F30E1"/>
    <w:rsid w:val="35F7303D"/>
    <w:rsid w:val="36296D0B"/>
    <w:rsid w:val="3675251E"/>
    <w:rsid w:val="36803542"/>
    <w:rsid w:val="36836D40"/>
    <w:rsid w:val="36DA3439"/>
    <w:rsid w:val="37181914"/>
    <w:rsid w:val="375A23C9"/>
    <w:rsid w:val="376C44DB"/>
    <w:rsid w:val="37795ECB"/>
    <w:rsid w:val="37C04723"/>
    <w:rsid w:val="37C15893"/>
    <w:rsid w:val="389E0CB3"/>
    <w:rsid w:val="38C1726E"/>
    <w:rsid w:val="38EC3174"/>
    <w:rsid w:val="38FD1914"/>
    <w:rsid w:val="391B726F"/>
    <w:rsid w:val="39317428"/>
    <w:rsid w:val="399C2C37"/>
    <w:rsid w:val="39B946DA"/>
    <w:rsid w:val="39BA7653"/>
    <w:rsid w:val="3A0D3B8C"/>
    <w:rsid w:val="3A4E3F59"/>
    <w:rsid w:val="3A7A2AD3"/>
    <w:rsid w:val="3A8C2E29"/>
    <w:rsid w:val="3ADB25C3"/>
    <w:rsid w:val="3AE444C5"/>
    <w:rsid w:val="3B453581"/>
    <w:rsid w:val="3B9F1CFB"/>
    <w:rsid w:val="3BA440A8"/>
    <w:rsid w:val="3BA75665"/>
    <w:rsid w:val="3C003B38"/>
    <w:rsid w:val="3C0136D0"/>
    <w:rsid w:val="3C144FF4"/>
    <w:rsid w:val="3C3C5B13"/>
    <w:rsid w:val="3C952197"/>
    <w:rsid w:val="3CBF6A77"/>
    <w:rsid w:val="3CD91C8C"/>
    <w:rsid w:val="3CE73130"/>
    <w:rsid w:val="3CEF1DE4"/>
    <w:rsid w:val="3CFA49FD"/>
    <w:rsid w:val="3CFE763D"/>
    <w:rsid w:val="3D491A50"/>
    <w:rsid w:val="3D7B51D5"/>
    <w:rsid w:val="3D915F48"/>
    <w:rsid w:val="3D9B7782"/>
    <w:rsid w:val="3DC52511"/>
    <w:rsid w:val="3DDC1999"/>
    <w:rsid w:val="3DF445D8"/>
    <w:rsid w:val="3E052A7B"/>
    <w:rsid w:val="3E16487A"/>
    <w:rsid w:val="3E4B28E5"/>
    <w:rsid w:val="3E4E6BC1"/>
    <w:rsid w:val="3E671936"/>
    <w:rsid w:val="3E804FCF"/>
    <w:rsid w:val="3EB76B61"/>
    <w:rsid w:val="3F12386E"/>
    <w:rsid w:val="3F1D05EB"/>
    <w:rsid w:val="3F4D729B"/>
    <w:rsid w:val="3F652062"/>
    <w:rsid w:val="3FC33BAE"/>
    <w:rsid w:val="3FE912C5"/>
    <w:rsid w:val="40652FAB"/>
    <w:rsid w:val="406B2ACD"/>
    <w:rsid w:val="408172D3"/>
    <w:rsid w:val="408D1094"/>
    <w:rsid w:val="41215937"/>
    <w:rsid w:val="413B446F"/>
    <w:rsid w:val="414708E5"/>
    <w:rsid w:val="419876AA"/>
    <w:rsid w:val="419C2B69"/>
    <w:rsid w:val="41AD09D7"/>
    <w:rsid w:val="41BE5039"/>
    <w:rsid w:val="41C26692"/>
    <w:rsid w:val="41E64D58"/>
    <w:rsid w:val="42203BC2"/>
    <w:rsid w:val="425F6390"/>
    <w:rsid w:val="42860959"/>
    <w:rsid w:val="42923A95"/>
    <w:rsid w:val="42B3371F"/>
    <w:rsid w:val="43011BF8"/>
    <w:rsid w:val="43A63D3A"/>
    <w:rsid w:val="43B428EB"/>
    <w:rsid w:val="43CE7122"/>
    <w:rsid w:val="444F2119"/>
    <w:rsid w:val="44730ACE"/>
    <w:rsid w:val="447C0CB5"/>
    <w:rsid w:val="44E60926"/>
    <w:rsid w:val="44ED0C66"/>
    <w:rsid w:val="450A4F6F"/>
    <w:rsid w:val="459C577F"/>
    <w:rsid w:val="45A20D5A"/>
    <w:rsid w:val="45B15F36"/>
    <w:rsid w:val="45B70C78"/>
    <w:rsid w:val="45D74390"/>
    <w:rsid w:val="45F53D98"/>
    <w:rsid w:val="46124626"/>
    <w:rsid w:val="464F7685"/>
    <w:rsid w:val="46BF19C6"/>
    <w:rsid w:val="46C656D9"/>
    <w:rsid w:val="46CD323D"/>
    <w:rsid w:val="46DA134C"/>
    <w:rsid w:val="46F73A2D"/>
    <w:rsid w:val="46F92446"/>
    <w:rsid w:val="470B23F9"/>
    <w:rsid w:val="478B350B"/>
    <w:rsid w:val="47FB7DFF"/>
    <w:rsid w:val="48085194"/>
    <w:rsid w:val="483C48D7"/>
    <w:rsid w:val="48861860"/>
    <w:rsid w:val="48A95289"/>
    <w:rsid w:val="48D20AAF"/>
    <w:rsid w:val="48E040A9"/>
    <w:rsid w:val="48F23E0A"/>
    <w:rsid w:val="48F77C33"/>
    <w:rsid w:val="48F96B98"/>
    <w:rsid w:val="49DE3B0E"/>
    <w:rsid w:val="4ABD6D58"/>
    <w:rsid w:val="4AC0498E"/>
    <w:rsid w:val="4AE15CC7"/>
    <w:rsid w:val="4B12551A"/>
    <w:rsid w:val="4B61079E"/>
    <w:rsid w:val="4B6A5F23"/>
    <w:rsid w:val="4B820ECD"/>
    <w:rsid w:val="4BB54B08"/>
    <w:rsid w:val="4BBF6C09"/>
    <w:rsid w:val="4BD443BE"/>
    <w:rsid w:val="4BD720B7"/>
    <w:rsid w:val="4C927391"/>
    <w:rsid w:val="4CAD5399"/>
    <w:rsid w:val="4CFA4F37"/>
    <w:rsid w:val="4D1C009E"/>
    <w:rsid w:val="4D6C3340"/>
    <w:rsid w:val="4D957676"/>
    <w:rsid w:val="4DAB35A7"/>
    <w:rsid w:val="4DBD71CE"/>
    <w:rsid w:val="4DCF5CDC"/>
    <w:rsid w:val="4E113C75"/>
    <w:rsid w:val="4E3F2748"/>
    <w:rsid w:val="4E5C05E9"/>
    <w:rsid w:val="4E71214D"/>
    <w:rsid w:val="4EA25D5D"/>
    <w:rsid w:val="4EBE721B"/>
    <w:rsid w:val="4EC37560"/>
    <w:rsid w:val="4EC85AB7"/>
    <w:rsid w:val="4F745E5E"/>
    <w:rsid w:val="4FA37445"/>
    <w:rsid w:val="4FC1592A"/>
    <w:rsid w:val="4FEE6E23"/>
    <w:rsid w:val="50102CC5"/>
    <w:rsid w:val="5054327D"/>
    <w:rsid w:val="507E26D0"/>
    <w:rsid w:val="50912ED2"/>
    <w:rsid w:val="50E0026C"/>
    <w:rsid w:val="50E10D2B"/>
    <w:rsid w:val="50F62207"/>
    <w:rsid w:val="5108666C"/>
    <w:rsid w:val="51284B19"/>
    <w:rsid w:val="51754B39"/>
    <w:rsid w:val="51CB2E70"/>
    <w:rsid w:val="51E33861"/>
    <w:rsid w:val="521616A7"/>
    <w:rsid w:val="528374EB"/>
    <w:rsid w:val="528F6C75"/>
    <w:rsid w:val="5291062C"/>
    <w:rsid w:val="52C7473F"/>
    <w:rsid w:val="5358548E"/>
    <w:rsid w:val="53664658"/>
    <w:rsid w:val="53796AB1"/>
    <w:rsid w:val="53852C86"/>
    <w:rsid w:val="539C2DAF"/>
    <w:rsid w:val="53A53E80"/>
    <w:rsid w:val="545324E9"/>
    <w:rsid w:val="549D2184"/>
    <w:rsid w:val="552133CC"/>
    <w:rsid w:val="55374C1C"/>
    <w:rsid w:val="553B491E"/>
    <w:rsid w:val="554A55B2"/>
    <w:rsid w:val="55571A83"/>
    <w:rsid w:val="559E7A89"/>
    <w:rsid w:val="55B2303D"/>
    <w:rsid w:val="5620051A"/>
    <w:rsid w:val="564C07C8"/>
    <w:rsid w:val="567736F7"/>
    <w:rsid w:val="569D726A"/>
    <w:rsid w:val="56CA6112"/>
    <w:rsid w:val="56D53D55"/>
    <w:rsid w:val="57063A92"/>
    <w:rsid w:val="5743749F"/>
    <w:rsid w:val="574F230F"/>
    <w:rsid w:val="57F311E8"/>
    <w:rsid w:val="582C59CC"/>
    <w:rsid w:val="5863347A"/>
    <w:rsid w:val="586919CF"/>
    <w:rsid w:val="58B617B3"/>
    <w:rsid w:val="58C86D5C"/>
    <w:rsid w:val="58CD569D"/>
    <w:rsid w:val="58D867DB"/>
    <w:rsid w:val="58F806F7"/>
    <w:rsid w:val="59037BF3"/>
    <w:rsid w:val="59266161"/>
    <w:rsid w:val="595A3834"/>
    <w:rsid w:val="595E13A5"/>
    <w:rsid w:val="59620C8E"/>
    <w:rsid w:val="597B73E6"/>
    <w:rsid w:val="59C71C3A"/>
    <w:rsid w:val="59D72A77"/>
    <w:rsid w:val="5A1E1E65"/>
    <w:rsid w:val="5A297307"/>
    <w:rsid w:val="5A3077ED"/>
    <w:rsid w:val="5A3E2531"/>
    <w:rsid w:val="5A410206"/>
    <w:rsid w:val="5AD61687"/>
    <w:rsid w:val="5AF12C14"/>
    <w:rsid w:val="5B081940"/>
    <w:rsid w:val="5B46260E"/>
    <w:rsid w:val="5BB20754"/>
    <w:rsid w:val="5BBE54A2"/>
    <w:rsid w:val="5BEB1B31"/>
    <w:rsid w:val="5BFE7C46"/>
    <w:rsid w:val="5C0C358D"/>
    <w:rsid w:val="5C126091"/>
    <w:rsid w:val="5C995480"/>
    <w:rsid w:val="5CC90F97"/>
    <w:rsid w:val="5D246ECE"/>
    <w:rsid w:val="5D5F43B8"/>
    <w:rsid w:val="5D7E4029"/>
    <w:rsid w:val="5DA96FE0"/>
    <w:rsid w:val="5DAA56E9"/>
    <w:rsid w:val="5E3A7CA2"/>
    <w:rsid w:val="5E970F6D"/>
    <w:rsid w:val="5EE72939"/>
    <w:rsid w:val="5F123125"/>
    <w:rsid w:val="5F20698E"/>
    <w:rsid w:val="5F7856A1"/>
    <w:rsid w:val="5F7D1D8E"/>
    <w:rsid w:val="5F881961"/>
    <w:rsid w:val="5F8B59F2"/>
    <w:rsid w:val="5FB83B9C"/>
    <w:rsid w:val="5FC4113C"/>
    <w:rsid w:val="603F06C8"/>
    <w:rsid w:val="6083424D"/>
    <w:rsid w:val="609075D3"/>
    <w:rsid w:val="60C759E2"/>
    <w:rsid w:val="60DE49A4"/>
    <w:rsid w:val="611E70A6"/>
    <w:rsid w:val="613960BB"/>
    <w:rsid w:val="61994B07"/>
    <w:rsid w:val="621F23BD"/>
    <w:rsid w:val="62954ED7"/>
    <w:rsid w:val="62BD6B70"/>
    <w:rsid w:val="62E55D64"/>
    <w:rsid w:val="62EA4912"/>
    <w:rsid w:val="63242067"/>
    <w:rsid w:val="63324B38"/>
    <w:rsid w:val="635B4C62"/>
    <w:rsid w:val="6384531E"/>
    <w:rsid w:val="63960380"/>
    <w:rsid w:val="63A21012"/>
    <w:rsid w:val="63EC1717"/>
    <w:rsid w:val="63ED68B2"/>
    <w:rsid w:val="641321CA"/>
    <w:rsid w:val="646631A5"/>
    <w:rsid w:val="64EA6C06"/>
    <w:rsid w:val="6511438E"/>
    <w:rsid w:val="65193AA3"/>
    <w:rsid w:val="657E20D0"/>
    <w:rsid w:val="6622578E"/>
    <w:rsid w:val="6623439E"/>
    <w:rsid w:val="66765BF6"/>
    <w:rsid w:val="676C4830"/>
    <w:rsid w:val="67827E48"/>
    <w:rsid w:val="67C42CAA"/>
    <w:rsid w:val="6821132E"/>
    <w:rsid w:val="68677A8C"/>
    <w:rsid w:val="6868313D"/>
    <w:rsid w:val="687B515B"/>
    <w:rsid w:val="68B80E3A"/>
    <w:rsid w:val="68C82764"/>
    <w:rsid w:val="68CC621E"/>
    <w:rsid w:val="68D6019F"/>
    <w:rsid w:val="68E65E7A"/>
    <w:rsid w:val="694E5727"/>
    <w:rsid w:val="69596758"/>
    <w:rsid w:val="69950466"/>
    <w:rsid w:val="6A0F7880"/>
    <w:rsid w:val="6A56330F"/>
    <w:rsid w:val="6A6F30B4"/>
    <w:rsid w:val="6B42547E"/>
    <w:rsid w:val="6B5D4056"/>
    <w:rsid w:val="6B936580"/>
    <w:rsid w:val="6BDA45D4"/>
    <w:rsid w:val="6BE210FA"/>
    <w:rsid w:val="6BE37A9D"/>
    <w:rsid w:val="6C0C6510"/>
    <w:rsid w:val="6C3F4111"/>
    <w:rsid w:val="6C455EB7"/>
    <w:rsid w:val="6C4C2EC0"/>
    <w:rsid w:val="6C803FC5"/>
    <w:rsid w:val="6D225E12"/>
    <w:rsid w:val="6D300AD8"/>
    <w:rsid w:val="6D891053"/>
    <w:rsid w:val="6D9209B6"/>
    <w:rsid w:val="6DB0466F"/>
    <w:rsid w:val="6DB9732F"/>
    <w:rsid w:val="6DE22C11"/>
    <w:rsid w:val="6DE94C75"/>
    <w:rsid w:val="6DF6190F"/>
    <w:rsid w:val="6DFB653C"/>
    <w:rsid w:val="6DFF325C"/>
    <w:rsid w:val="6E23438E"/>
    <w:rsid w:val="6E662472"/>
    <w:rsid w:val="6EDB03F7"/>
    <w:rsid w:val="6F2D23AF"/>
    <w:rsid w:val="6F387AF7"/>
    <w:rsid w:val="6F425B3A"/>
    <w:rsid w:val="6FF27CF0"/>
    <w:rsid w:val="6FF93103"/>
    <w:rsid w:val="70403560"/>
    <w:rsid w:val="70544575"/>
    <w:rsid w:val="7087412D"/>
    <w:rsid w:val="70E55582"/>
    <w:rsid w:val="70E82C7A"/>
    <w:rsid w:val="70E95F62"/>
    <w:rsid w:val="71054024"/>
    <w:rsid w:val="71923B88"/>
    <w:rsid w:val="71AA7140"/>
    <w:rsid w:val="71CE707F"/>
    <w:rsid w:val="71FA1117"/>
    <w:rsid w:val="71FA2746"/>
    <w:rsid w:val="72343E47"/>
    <w:rsid w:val="72636ECD"/>
    <w:rsid w:val="72835000"/>
    <w:rsid w:val="728517FF"/>
    <w:rsid w:val="72975427"/>
    <w:rsid w:val="72A23F51"/>
    <w:rsid w:val="72E64BF7"/>
    <w:rsid w:val="73420049"/>
    <w:rsid w:val="735C617F"/>
    <w:rsid w:val="737114E6"/>
    <w:rsid w:val="737E0E60"/>
    <w:rsid w:val="73824D16"/>
    <w:rsid w:val="738B3E42"/>
    <w:rsid w:val="73BB6E90"/>
    <w:rsid w:val="73C1700B"/>
    <w:rsid w:val="74612D81"/>
    <w:rsid w:val="746E08CB"/>
    <w:rsid w:val="74B85D65"/>
    <w:rsid w:val="74C0243C"/>
    <w:rsid w:val="74CB3FA9"/>
    <w:rsid w:val="74F069C0"/>
    <w:rsid w:val="75076455"/>
    <w:rsid w:val="75404FF1"/>
    <w:rsid w:val="75AD09E4"/>
    <w:rsid w:val="75CB5A7C"/>
    <w:rsid w:val="75FA10F7"/>
    <w:rsid w:val="760665A1"/>
    <w:rsid w:val="760A45BF"/>
    <w:rsid w:val="760D6ADF"/>
    <w:rsid w:val="76100142"/>
    <w:rsid w:val="76177FED"/>
    <w:rsid w:val="76312B72"/>
    <w:rsid w:val="763A44D0"/>
    <w:rsid w:val="764B41B9"/>
    <w:rsid w:val="76574414"/>
    <w:rsid w:val="766066C9"/>
    <w:rsid w:val="76691628"/>
    <w:rsid w:val="768A189D"/>
    <w:rsid w:val="768A7C85"/>
    <w:rsid w:val="76CD43EE"/>
    <w:rsid w:val="76E025F0"/>
    <w:rsid w:val="76F97EC8"/>
    <w:rsid w:val="76FF62B8"/>
    <w:rsid w:val="770A2F77"/>
    <w:rsid w:val="777D0614"/>
    <w:rsid w:val="777F7BEB"/>
    <w:rsid w:val="778B4FEC"/>
    <w:rsid w:val="77C9699A"/>
    <w:rsid w:val="77E9520A"/>
    <w:rsid w:val="78452BA7"/>
    <w:rsid w:val="784933B8"/>
    <w:rsid w:val="78DC159C"/>
    <w:rsid w:val="79194345"/>
    <w:rsid w:val="79481151"/>
    <w:rsid w:val="796F234D"/>
    <w:rsid w:val="79D81518"/>
    <w:rsid w:val="79E04700"/>
    <w:rsid w:val="79F2336B"/>
    <w:rsid w:val="79F73A8D"/>
    <w:rsid w:val="7A9F0FB2"/>
    <w:rsid w:val="7AB76309"/>
    <w:rsid w:val="7AF15961"/>
    <w:rsid w:val="7B0B1B99"/>
    <w:rsid w:val="7B163FC7"/>
    <w:rsid w:val="7B1D7BF3"/>
    <w:rsid w:val="7B6517D1"/>
    <w:rsid w:val="7B7B75A4"/>
    <w:rsid w:val="7BDE550D"/>
    <w:rsid w:val="7BE165B4"/>
    <w:rsid w:val="7C4B5C1B"/>
    <w:rsid w:val="7C6C3708"/>
    <w:rsid w:val="7CAB6CD9"/>
    <w:rsid w:val="7CF122C3"/>
    <w:rsid w:val="7D4B18EE"/>
    <w:rsid w:val="7D815817"/>
    <w:rsid w:val="7DE93BFF"/>
    <w:rsid w:val="7E3B1934"/>
    <w:rsid w:val="7E975823"/>
    <w:rsid w:val="7EA32FD4"/>
    <w:rsid w:val="7F011179"/>
    <w:rsid w:val="7F4C2324"/>
    <w:rsid w:val="7FCE7755"/>
    <w:rsid w:val="7FFB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A01CD5B"/>
  <w15:docId w15:val="{2BBF540F-C990-479B-80DA-E3BA7033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header" w:qFormat="1"/>
    <w:lsdException w:name="footer" w:uiPriority="99" w:qFormat="1"/>
    <w:lsdException w:name="caption" w:semiHidden="1" w:unhideWhenUsed="1" w:qFormat="1"/>
    <w:lsdException w:name="footnote reference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857D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E770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footnote text"/>
    <w:basedOn w:val="a"/>
    <w:link w:val="a7"/>
    <w:qFormat/>
    <w:pPr>
      <w:snapToGrid w:val="0"/>
      <w:jc w:val="left"/>
    </w:pPr>
    <w:rPr>
      <w:sz w:val="18"/>
      <w:szCs w:val="18"/>
    </w:rPr>
  </w:style>
  <w:style w:type="table" w:styleId="a8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footnote reference"/>
    <w:basedOn w:val="a0"/>
    <w:qFormat/>
    <w:rPr>
      <w:vertAlign w:val="superscript"/>
    </w:rPr>
  </w:style>
  <w:style w:type="character" w:customStyle="1" w:styleId="a7">
    <w:name w:val="脚注文本 字符"/>
    <w:basedOn w:val="a0"/>
    <w:link w:val="a6"/>
    <w:qFormat/>
    <w:rPr>
      <w:kern w:val="2"/>
      <w:sz w:val="18"/>
      <w:szCs w:val="18"/>
    </w:rPr>
  </w:style>
  <w:style w:type="paragraph" w:customStyle="1" w:styleId="11">
    <w:name w:val="书目1"/>
    <w:basedOn w:val="a"/>
    <w:next w:val="a"/>
    <w:uiPriority w:val="37"/>
    <w:unhideWhenUsed/>
    <w:qFormat/>
    <w:pPr>
      <w:tabs>
        <w:tab w:val="left" w:pos="504"/>
      </w:tabs>
      <w:ind w:left="504" w:hanging="504"/>
    </w:pPr>
  </w:style>
  <w:style w:type="paragraph" w:styleId="ac">
    <w:name w:val="List Paragraph"/>
    <w:basedOn w:val="a"/>
    <w:uiPriority w:val="99"/>
    <w:qFormat/>
    <w:pPr>
      <w:ind w:firstLineChars="200" w:firstLine="420"/>
    </w:pPr>
  </w:style>
  <w:style w:type="character" w:styleId="ad">
    <w:name w:val="Placeholder Text"/>
    <w:basedOn w:val="a0"/>
    <w:uiPriority w:val="99"/>
    <w:semiHidden/>
    <w:qFormat/>
    <w:rPr>
      <w:color w:val="808080"/>
    </w:rPr>
  </w:style>
  <w:style w:type="paragraph" w:customStyle="1" w:styleId="2">
    <w:name w:val="书目2"/>
    <w:basedOn w:val="a"/>
    <w:next w:val="a"/>
    <w:uiPriority w:val="37"/>
    <w:unhideWhenUsed/>
    <w:qFormat/>
  </w:style>
  <w:style w:type="paragraph" w:customStyle="1" w:styleId="3">
    <w:name w:val="书目3"/>
    <w:basedOn w:val="a"/>
    <w:next w:val="a"/>
    <w:uiPriority w:val="37"/>
    <w:unhideWhenUsed/>
    <w:qFormat/>
  </w:style>
  <w:style w:type="paragraph" w:customStyle="1" w:styleId="4">
    <w:name w:val="书目4"/>
    <w:basedOn w:val="a"/>
    <w:next w:val="a"/>
    <w:uiPriority w:val="37"/>
    <w:unhideWhenUsed/>
    <w:qFormat/>
  </w:style>
  <w:style w:type="paragraph" w:customStyle="1" w:styleId="5">
    <w:name w:val="书目5"/>
    <w:basedOn w:val="a"/>
    <w:next w:val="a"/>
    <w:uiPriority w:val="37"/>
    <w:unhideWhenUsed/>
    <w:qFormat/>
  </w:style>
  <w:style w:type="paragraph" w:customStyle="1" w:styleId="6">
    <w:name w:val="书目6"/>
    <w:basedOn w:val="a"/>
    <w:next w:val="a"/>
    <w:uiPriority w:val="37"/>
    <w:unhideWhenUsed/>
    <w:qFormat/>
  </w:style>
  <w:style w:type="paragraph" w:customStyle="1" w:styleId="7">
    <w:name w:val="书目7"/>
    <w:basedOn w:val="a"/>
    <w:next w:val="a"/>
    <w:uiPriority w:val="37"/>
    <w:unhideWhenUsed/>
  </w:style>
  <w:style w:type="paragraph" w:customStyle="1" w:styleId="8">
    <w:name w:val="书目8"/>
    <w:basedOn w:val="a"/>
    <w:next w:val="a"/>
    <w:uiPriority w:val="37"/>
    <w:unhideWhenUsed/>
  </w:style>
  <w:style w:type="paragraph" w:styleId="ae">
    <w:name w:val="Bibliography"/>
    <w:basedOn w:val="a"/>
    <w:next w:val="a"/>
    <w:uiPriority w:val="37"/>
    <w:unhideWhenUsed/>
    <w:rsid w:val="00BA3F15"/>
    <w:pPr>
      <w:tabs>
        <w:tab w:val="left" w:pos="504"/>
      </w:tabs>
      <w:spacing w:after="240"/>
      <w:ind w:left="504" w:hanging="504"/>
    </w:pPr>
  </w:style>
  <w:style w:type="character" w:customStyle="1" w:styleId="a4">
    <w:name w:val="页脚 字符"/>
    <w:basedOn w:val="a0"/>
    <w:link w:val="a3"/>
    <w:uiPriority w:val="99"/>
    <w:rsid w:val="00E77095"/>
    <w:rPr>
      <w:kern w:val="2"/>
      <w:sz w:val="18"/>
      <w:szCs w:val="24"/>
    </w:rPr>
  </w:style>
  <w:style w:type="character" w:customStyle="1" w:styleId="10">
    <w:name w:val="标题 1 字符"/>
    <w:basedOn w:val="a0"/>
    <w:link w:val="1"/>
    <w:rsid w:val="00E7709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3</b:Tag>
    <b:RefOrder>1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AC21C26-FD1C-4F49-896F-787034ADE6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1</cp:revision>
  <dcterms:created xsi:type="dcterms:W3CDTF">2022-11-05T07:35:00Z</dcterms:created>
  <dcterms:modified xsi:type="dcterms:W3CDTF">2022-11-0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ZOTERO_PREF_1">
    <vt:lpwstr>&lt;data data-version="3" zotero-version="5.0.96.2"&gt;&lt;session id="X7q0WuXs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4" name="ZOTERO_PREF_2">
    <vt:lpwstr>ticJournalAbbreviations" value="true"/&gt;&lt;pref name="delayCitationUpdates" value="true"/&gt;&lt;/prefs&gt;&lt;/data&gt;</vt:lpwstr>
  </property>
  <property fmtid="{D5CDD505-2E9C-101B-9397-08002B2CF9AE}" pid="5" name="ICV">
    <vt:lpwstr>2B114300A03E4493BB1ABEF0B62198C1</vt:lpwstr>
  </property>
</Properties>
</file>